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A4C880" w14:textId="510D3E94" w:rsidR="000C2224" w:rsidRDefault="000C2224" w:rsidP="000C222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S1 Positional information of each channel in th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fNIR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device (mm)</w:t>
      </w:r>
    </w:p>
    <w:tbl>
      <w:tblPr>
        <w:tblStyle w:val="a3"/>
        <w:tblW w:w="4989" w:type="pct"/>
        <w:jc w:val="center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141"/>
        <w:gridCol w:w="709"/>
        <w:gridCol w:w="1507"/>
        <w:gridCol w:w="830"/>
        <w:gridCol w:w="2123"/>
        <w:gridCol w:w="1275"/>
      </w:tblGrid>
      <w:tr w:rsidR="000C2224" w14:paraId="23169D52" w14:textId="77777777" w:rsidTr="000C2224">
        <w:trPr>
          <w:jc w:val="center"/>
        </w:trPr>
        <w:tc>
          <w:tcPr>
            <w:tcW w:w="1112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8F5513" w14:textId="77777777" w:rsidR="000C2224" w:rsidRDefault="000C2224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hannel</w:t>
            </w:r>
          </w:p>
        </w:tc>
        <w:tc>
          <w:tcPr>
            <w:tcW w:w="183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BFAF8A" w14:textId="77777777" w:rsidR="000C2224" w:rsidRDefault="000C2224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MNI coordinate mapping</w:t>
            </w:r>
          </w:p>
        </w:tc>
        <w:tc>
          <w:tcPr>
            <w:tcW w:w="1281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BE21DE" w14:textId="77777777" w:rsidR="000C2224" w:rsidRDefault="000C2224" w:rsidP="00DB388F">
            <w:pPr>
              <w:spacing w:line="360" w:lineRule="auto"/>
              <w:jc w:val="center"/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Brodmann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rea</w:t>
            </w:r>
          </w:p>
        </w:tc>
        <w:tc>
          <w:tcPr>
            <w:tcW w:w="769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26083B" w14:textId="77777777" w:rsidR="000C2224" w:rsidRDefault="000C2224" w:rsidP="00DB388F">
            <w:pPr>
              <w:spacing w:line="360" w:lineRule="auto"/>
              <w:jc w:val="center"/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 xml:space="preserve">Percentage of 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verlap</w:t>
            </w:r>
          </w:p>
        </w:tc>
      </w:tr>
      <w:tr w:rsidR="000C2224" w14:paraId="50AC3DE3" w14:textId="77777777" w:rsidTr="000C2224">
        <w:trPr>
          <w:jc w:val="center"/>
        </w:trPr>
        <w:tc>
          <w:tcPr>
            <w:tcW w:w="10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9E1D1E" w14:textId="77777777" w:rsidR="000C2224" w:rsidRDefault="000C2224" w:rsidP="00DB388F">
            <w:pPr>
              <w:spacing w:line="360" w:lineRule="auto"/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</w:p>
        </w:tc>
        <w:tc>
          <w:tcPr>
            <w:tcW w:w="51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FE8EF" w14:textId="77777777" w:rsidR="000C2224" w:rsidRDefault="000C2224" w:rsidP="00DB388F">
            <w:pPr>
              <w:spacing w:line="360" w:lineRule="auto"/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X</w:t>
            </w:r>
          </w:p>
        </w:tc>
        <w:tc>
          <w:tcPr>
            <w:tcW w:w="9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7D4EA" w14:textId="77777777" w:rsidR="000C2224" w:rsidRDefault="000C2224" w:rsidP="00DB388F">
            <w:pPr>
              <w:spacing w:line="360" w:lineRule="auto"/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Y</w:t>
            </w:r>
          </w:p>
        </w:tc>
        <w:tc>
          <w:tcPr>
            <w:tcW w:w="50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2008C6" w14:textId="77777777" w:rsidR="000C2224" w:rsidRDefault="000C2224" w:rsidP="00DB388F">
            <w:pPr>
              <w:spacing w:line="360" w:lineRule="auto"/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Z</w:t>
            </w:r>
          </w:p>
        </w:tc>
        <w:tc>
          <w:tcPr>
            <w:tcW w:w="128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D5FD5" w14:textId="77777777" w:rsidR="000C2224" w:rsidRDefault="000C2224" w:rsidP="00DB388F">
            <w:pPr>
              <w:spacing w:line="360" w:lineRule="auto"/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</w:p>
        </w:tc>
        <w:tc>
          <w:tcPr>
            <w:tcW w:w="76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2484B" w14:textId="77777777" w:rsidR="000C2224" w:rsidRDefault="000C2224" w:rsidP="00DB388F">
            <w:pPr>
              <w:spacing w:line="360" w:lineRule="auto"/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</w:p>
        </w:tc>
      </w:tr>
      <w:tr w:rsidR="000C2224" w14:paraId="097B7D04" w14:textId="77777777" w:rsidTr="000C2224">
        <w:trPr>
          <w:jc w:val="center"/>
        </w:trPr>
        <w:tc>
          <w:tcPr>
            <w:tcW w:w="10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F02BB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1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8B4E5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47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0A3DC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5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B13B3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24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F9FA1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5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pars triangularis</w:t>
            </w:r>
            <w:r>
              <w:rPr>
                <w:rFonts w:ascii="Times New Roman" w:eastAsia="宋体" w:hAnsi="Times New Roman" w:cs="Times New Roman" w:hint="default"/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rFonts w:ascii="Times New Roman" w:eastAsia="宋体" w:hAnsi="Times New Roman" w:cs="Times New Roman" w:hint="default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Broca</w:t>
            </w:r>
            <w:r>
              <w:rPr>
                <w:rFonts w:ascii="Times New Roman" w:eastAsia="宋体" w:hAnsi="Times New Roman" w:cs="Times New Roman" w:hint="default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default"/>
                <w:color w:val="000000"/>
                <w:sz w:val="18"/>
                <w:szCs w:val="18"/>
                <w:lang w:bidi="ar"/>
              </w:rPr>
              <w:t>rea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BC905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76</w:t>
            </w:r>
          </w:p>
        </w:tc>
      </w:tr>
      <w:tr w:rsidR="000C2224" w14:paraId="391892A5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7BEC5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2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E6DDF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3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9E9D6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CB12C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5DDB1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4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 xml:space="preserve">par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percular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, part of Broca's are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6C10A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88</w:t>
            </w:r>
          </w:p>
        </w:tc>
      </w:tr>
      <w:tr w:rsidR="000C2224" w14:paraId="7DA9F683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EA113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3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64DA3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4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D4A3F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5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6193F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1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34EDE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6-</w:t>
            </w: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DLPF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57158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91</w:t>
            </w:r>
          </w:p>
        </w:tc>
      </w:tr>
      <w:tr w:rsidR="000C2224" w14:paraId="275D3602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2EC9B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4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C0199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3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63E33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6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CE87F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9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00BEE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6815A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47</w:t>
            </w:r>
          </w:p>
        </w:tc>
      </w:tr>
      <w:tr w:rsidR="000C2224" w14:paraId="3A01F91B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DBC2D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5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8CED5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2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39BF8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4"/>
              </w:rPr>
              <w:t>5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343B9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34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9E6BF" w14:textId="77777777" w:rsidR="000C2224" w:rsidRDefault="000C2224" w:rsidP="00DB388F">
            <w:pPr>
              <w:spacing w:line="360" w:lineRule="auto"/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10, 11-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FPA, O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625BA" w14:textId="77777777" w:rsidR="000C2224" w:rsidRDefault="000C2224" w:rsidP="00DB388F">
            <w:pPr>
              <w:spacing w:line="360" w:lineRule="auto"/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51</w:t>
            </w:r>
          </w:p>
        </w:tc>
      </w:tr>
      <w:tr w:rsidR="000C2224" w14:paraId="650A6EFC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E64E9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6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23242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2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EF24F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6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27C7E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EC5A9" w14:textId="77777777" w:rsidR="000C2224" w:rsidRDefault="000C2224" w:rsidP="00DB388F">
            <w:pPr>
              <w:spacing w:line="360" w:lineRule="auto"/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O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1E711" w14:textId="77777777" w:rsidR="000C2224" w:rsidRDefault="000C2224" w:rsidP="00DB388F">
            <w:pPr>
              <w:spacing w:line="360" w:lineRule="auto"/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63</w:t>
            </w:r>
          </w:p>
        </w:tc>
      </w:tr>
      <w:tr w:rsidR="000C2224" w14:paraId="3C5C0021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0A478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7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27127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1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BABAC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6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5E2C4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24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947A7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P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EB253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1</w:t>
            </w:r>
          </w:p>
        </w:tc>
      </w:tr>
      <w:tr w:rsidR="000C2224" w14:paraId="48F86AAD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DD3FF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8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AA797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1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C3068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9FCD7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5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5B612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9-</w:t>
            </w: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D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LPF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6B4F1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78</w:t>
            </w:r>
          </w:p>
        </w:tc>
      </w:tr>
      <w:tr w:rsidR="000C2224" w14:paraId="26CB1BF5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1429D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9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58417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90DFD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5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AA67C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0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1C952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9-</w:t>
            </w: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D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LPF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54CAB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91</w:t>
            </w:r>
          </w:p>
        </w:tc>
      </w:tr>
      <w:tr w:rsidR="000C2224" w14:paraId="788C5879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C45B1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10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A8046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1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7E9A0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A840D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5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8DA56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9-</w:t>
            </w: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D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LPF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CF97F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78</w:t>
            </w:r>
          </w:p>
        </w:tc>
      </w:tr>
      <w:tr w:rsidR="000C2224" w14:paraId="762F887B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B03E8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11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1AF1F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1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84247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7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38E1D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4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FACCD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50C23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56</w:t>
            </w:r>
          </w:p>
        </w:tc>
      </w:tr>
      <w:tr w:rsidR="000C2224" w14:paraId="3AAEDD02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3DADC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12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FED47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EC84F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6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760EE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1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E6953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P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B46FB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1</w:t>
            </w:r>
          </w:p>
        </w:tc>
      </w:tr>
      <w:tr w:rsidR="000C2224" w14:paraId="3FB4DA54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156B0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13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78A48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1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0DF05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7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8AE30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5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F4C72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45F32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58</w:t>
            </w:r>
          </w:p>
        </w:tc>
      </w:tr>
      <w:tr w:rsidR="000C2224" w14:paraId="6C9AAF61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8A834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14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984A4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1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278CB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6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0EF45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25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7F6A5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P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DE3D9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1</w:t>
            </w:r>
          </w:p>
        </w:tc>
      </w:tr>
      <w:tr w:rsidR="000C2224" w14:paraId="60AFDFB7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71B3F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15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CEEDF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2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49038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5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D7873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35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2D841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9-</w:t>
            </w: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D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LPF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EEE7B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46</w:t>
            </w:r>
          </w:p>
        </w:tc>
      </w:tr>
      <w:tr w:rsidR="000C2224" w14:paraId="176FE5A5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65336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16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30F65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2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241D2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6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414F7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5355A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P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C8D92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66</w:t>
            </w:r>
          </w:p>
        </w:tc>
      </w:tr>
      <w:tr w:rsidR="000C2224" w14:paraId="163F468D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9A8FC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17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48E4E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3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44078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A1847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25014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bookmarkStart w:id="0" w:name="OLE_LINK29"/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9-</w:t>
            </w:r>
            <w:bookmarkEnd w:id="0"/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D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LPF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70BE0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86</w:t>
            </w:r>
          </w:p>
        </w:tc>
      </w:tr>
      <w:tr w:rsidR="000C2224" w14:paraId="18455586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24F37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18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5A91A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5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52628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5B2F6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26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F4676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5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pars triangulari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Broca are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ECE19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89</w:t>
            </w:r>
          </w:p>
        </w:tc>
      </w:tr>
      <w:tr w:rsidR="000C2224" w14:paraId="24676E0A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EB140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19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2A73C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3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69179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6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79F5C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9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93C14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DLPF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292D3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40</w:t>
            </w:r>
          </w:p>
        </w:tc>
      </w:tr>
      <w:tr w:rsidR="000C2224" w14:paraId="28FB5BBC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530C1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20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C1BA8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5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DB0B4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5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0DDD4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AF233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6-</w:t>
            </w: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D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LPF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A3C62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85</w:t>
            </w:r>
          </w:p>
        </w:tc>
      </w:tr>
      <w:tr w:rsidR="000C2224" w14:paraId="3890CC38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B16DC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21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8CE6A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6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37FD7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C31F2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25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4FEC2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3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EF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E3D42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93</w:t>
            </w:r>
          </w:p>
        </w:tc>
      </w:tr>
      <w:tr w:rsidR="000C2224" w14:paraId="7FD0CFD8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73F83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22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C3CCA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5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4CDB4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4"/>
              </w:rPr>
              <w:t>1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2E55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37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258B5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bookmarkStart w:id="1" w:name="OLE_LINK39"/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4-</w:t>
            </w:r>
            <w:bookmarkEnd w:id="1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 xml:space="preserve">par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percular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, part of Broca's are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EBD3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49</w:t>
            </w:r>
          </w:p>
        </w:tc>
      </w:tr>
      <w:tr w:rsidR="000C2224" w14:paraId="4D52D696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29BA4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23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993F5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6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DEC61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1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21EED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95433" w14:textId="2BA0D94C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bookmarkStart w:id="2" w:name="OLE_LINK28"/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1, 4-</w:t>
            </w:r>
            <w:bookmarkEnd w:id="2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SC, PMC</w:t>
            </w:r>
            <w:r w:rsidR="00AB3A4A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, SM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FE3CC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54</w:t>
            </w:r>
          </w:p>
        </w:tc>
      </w:tr>
      <w:tr w:rsidR="000C2224" w14:paraId="25BB07AE" w14:textId="77777777" w:rsidTr="00AD4787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F0B49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24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0E4B5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5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2D0E3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48C33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54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3648F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 w:val="18"/>
                <w:szCs w:val="18"/>
              </w:rPr>
            </w:pPr>
            <w:bookmarkStart w:id="3" w:name="OLE_LINK30"/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6</w:t>
            </w:r>
            <w:r>
              <w:rPr>
                <w:rFonts w:ascii="Times New Roman" w:eastAsia="宋体" w:hAnsi="Times New Roman" w:cs="Times New Roman" w:hint="default"/>
                <w:color w:val="000000"/>
                <w:sz w:val="18"/>
                <w:szCs w:val="18"/>
                <w:lang w:bidi="ar"/>
              </w:rPr>
              <w:t>-</w:t>
            </w:r>
            <w:bookmarkEnd w:id="3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default"/>
                <w:color w:val="000000"/>
                <w:sz w:val="18"/>
                <w:szCs w:val="18"/>
                <w:lang w:bidi="ar"/>
              </w:rPr>
              <w:t>M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5884F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97</w:t>
            </w:r>
          </w:p>
        </w:tc>
      </w:tr>
      <w:tr w:rsidR="000C2224" w14:paraId="1514CB08" w14:textId="77777777" w:rsidTr="00AD4787">
        <w:trPr>
          <w:jc w:val="center"/>
        </w:trPr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274E8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25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EBA1D4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56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AC08AD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3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59357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57</w:t>
            </w: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8236D0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bookmarkStart w:id="4" w:name="OLE_LINK37"/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1-</w:t>
            </w:r>
            <w:bookmarkEnd w:id="4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SC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DAAF8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46</w:t>
            </w:r>
          </w:p>
        </w:tc>
      </w:tr>
      <w:tr w:rsidR="000C2224" w14:paraId="2C6319C9" w14:textId="77777777" w:rsidTr="00AD4787">
        <w:trPr>
          <w:jc w:val="center"/>
        </w:trPr>
        <w:tc>
          <w:tcPr>
            <w:tcW w:w="10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DAAB3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lastRenderedPageBreak/>
              <w:t>CH26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A8917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4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A1F0F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16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644EA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68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E7CE8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bookmarkStart w:id="5" w:name="OLE_LINK31"/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1-</w:t>
            </w:r>
            <w:bookmarkEnd w:id="5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SC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A9717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59</w:t>
            </w:r>
          </w:p>
        </w:tc>
      </w:tr>
      <w:tr w:rsidR="000C2224" w14:paraId="5F3E0DDD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0F1FC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27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032B5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5FB6F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1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B9536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59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80D52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bookmarkStart w:id="6" w:name="OLE_LINK33"/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9-</w:t>
            </w:r>
            <w:bookmarkEnd w:id="6"/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D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LPF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3E612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55</w:t>
            </w:r>
          </w:p>
        </w:tc>
      </w:tr>
      <w:tr w:rsidR="000C2224" w14:paraId="1672785B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6C281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28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0CC4C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2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A35A2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86045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70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1F76D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</w:rPr>
            </w:pPr>
            <w:bookmarkStart w:id="7" w:name="OLE_LINK32"/>
            <w:r>
              <w:rPr>
                <w:rFonts w:ascii="Times New Roman" w:eastAsia="宋体" w:hAnsi="Times New Roman" w:cs="Times New Roman" w:hint="default"/>
                <w:color w:val="000000"/>
                <w:lang w:bidi="ar"/>
              </w:rPr>
              <w:t>6-</w:t>
            </w:r>
            <w:bookmarkEnd w:id="7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default"/>
                <w:color w:val="000000"/>
                <w:lang w:bidi="ar"/>
              </w:rPr>
              <w:t>M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E11ED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1</w:t>
            </w:r>
          </w:p>
        </w:tc>
      </w:tr>
      <w:tr w:rsidR="000C2224" w14:paraId="3B0BDDFB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00AEF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29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03E6E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7C000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4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DA91F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68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E0464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7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Somatosensory Association Corte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B7388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41</w:t>
            </w:r>
          </w:p>
        </w:tc>
      </w:tr>
      <w:tr w:rsidR="000C2224" w14:paraId="21C428A1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FBB27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30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BA041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2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FDCB0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3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24E89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75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BCEAF" w14:textId="10EA2F5B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bookmarkStart w:id="8" w:name="OLE_LINK34"/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-</w:t>
            </w:r>
            <w:bookmarkEnd w:id="8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MC</w:t>
            </w:r>
            <w:r w:rsidR="00487D5C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,</w:t>
            </w:r>
            <w:r w:rsidR="00481703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 xml:space="preserve"> </w:t>
            </w:r>
            <w:r w:rsidR="00487D5C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SM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50596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69</w:t>
            </w:r>
          </w:p>
        </w:tc>
      </w:tr>
      <w:tr w:rsidR="000C2224" w14:paraId="5B5F0883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779DB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31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AD0CE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2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92743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3E034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70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CDA77" w14:textId="77777777" w:rsidR="000C2224" w:rsidRDefault="000C2224" w:rsidP="00DB388F">
            <w:pPr>
              <w:spacing w:line="360" w:lineRule="auto"/>
              <w:jc w:val="center"/>
              <w:rPr>
                <w:rFonts w:ascii="Calibri" w:eastAsia="宋体" w:hAnsi="Calibri" w:cs="Times New Roman" w:hint="default"/>
                <w:color w:val="000000"/>
              </w:rPr>
            </w:pPr>
            <w:bookmarkStart w:id="9" w:name="OLE_LINK36"/>
            <w:r>
              <w:rPr>
                <w:rFonts w:ascii="Times New Roman" w:eastAsia="宋体" w:hAnsi="Times New Roman" w:cs="Times New Roman" w:hint="default"/>
                <w:color w:val="000000"/>
                <w:lang w:bidi="ar"/>
              </w:rPr>
              <w:t>6-</w:t>
            </w:r>
            <w:bookmarkEnd w:id="9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default"/>
                <w:color w:val="000000"/>
                <w:lang w:bidi="ar"/>
              </w:rPr>
              <w:t>M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6148C" w14:textId="77777777" w:rsidR="000C2224" w:rsidRDefault="000C2224" w:rsidP="00DB388F">
            <w:pPr>
              <w:spacing w:line="360" w:lineRule="auto"/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1</w:t>
            </w:r>
          </w:p>
        </w:tc>
      </w:tr>
      <w:tr w:rsidR="000C2224" w14:paraId="60A289C6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678A2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32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EC009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-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4"/>
              </w:rPr>
              <w:t>3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9E34C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1C622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59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AD2ED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9-</w:t>
            </w: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D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LPF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AC05C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54</w:t>
            </w:r>
          </w:p>
        </w:tc>
      </w:tr>
      <w:tr w:rsidR="000C2224" w14:paraId="70F4D179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C509D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33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D6F26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2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DF606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3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40943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74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43B4F" w14:textId="06145ABE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bookmarkStart w:id="10" w:name="OLE_LINK35"/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-</w:t>
            </w:r>
            <w:bookmarkEnd w:id="10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MC</w:t>
            </w:r>
            <w:r w:rsidR="00481703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, SM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43C29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73</w:t>
            </w:r>
          </w:p>
        </w:tc>
      </w:tr>
      <w:tr w:rsidR="000C2224" w14:paraId="100A8539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51453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34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9C0A4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4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04398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4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E0D55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67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28465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0</w:t>
            </w:r>
            <w:r>
              <w:rPr>
                <w:rFonts w:ascii="Times New Roman" w:eastAsia="宋体" w:hAnsi="Times New Roman" w:cs="Times New Roman" w:hint="default"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Supramarginal gyrus part of Wernicke's are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DDCBF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30</w:t>
            </w:r>
          </w:p>
        </w:tc>
      </w:tr>
      <w:tr w:rsidR="000C2224" w14:paraId="7D97FE5F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59CAB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35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83878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4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B203F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1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0E3C2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67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E5F46" w14:textId="1F0BEC31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MC</w:t>
            </w:r>
            <w:r w:rsidR="00AB3A4A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, SM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9B314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61</w:t>
            </w:r>
          </w:p>
        </w:tc>
      </w:tr>
      <w:tr w:rsidR="000C2224" w14:paraId="6B974F5D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6893C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36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B8D0D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5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F05CA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DD699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5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E789C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lang w:bidi="ar"/>
              </w:rPr>
              <w:t>6-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default"/>
                <w:color w:val="000000"/>
                <w:lang w:bidi="ar"/>
              </w:rPr>
              <w:t>M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5C806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98</w:t>
            </w:r>
          </w:p>
        </w:tc>
      </w:tr>
      <w:tr w:rsidR="000C2224" w14:paraId="757CB1E9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CA40A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37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DD3D9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5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4F8DB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3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BDF45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57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141B2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0</w:t>
            </w:r>
            <w:r>
              <w:rPr>
                <w:rFonts w:ascii="Times New Roman" w:eastAsia="宋体" w:hAnsi="Times New Roman" w:cs="Times New Roman" w:hint="default"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Supramarginal gyrus part of Wernicke's are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20529" w14:textId="77777777" w:rsidR="000C2224" w:rsidRDefault="000C2224" w:rsidP="00DB388F">
            <w:pPr>
              <w:jc w:val="center"/>
              <w:rPr>
                <w:rFonts w:ascii="Calibri" w:eastAsia="宋体" w:hAnsi="Calibri" w:cs="Times New Roman" w:hint="default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41</w:t>
            </w:r>
          </w:p>
        </w:tc>
      </w:tr>
      <w:tr w:rsidR="000C2224" w14:paraId="4F8204D6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22471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H38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CD2FF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6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77993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1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FB678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81108" w14:textId="77777777" w:rsidR="000C2224" w:rsidRDefault="000C2224" w:rsidP="00DB388F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1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S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227E9" w14:textId="77777777" w:rsidR="000C2224" w:rsidRDefault="000C2224" w:rsidP="00DB388F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.39</w:t>
            </w:r>
          </w:p>
        </w:tc>
      </w:tr>
      <w:tr w:rsidR="000C2224" w14:paraId="22F67989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074DC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H39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00413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5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912CF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37B18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63723" w14:textId="77777777" w:rsidR="000C2224" w:rsidRDefault="000C2224" w:rsidP="00DB388F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4-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 xml:space="preserve">par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percular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, part of Broca's are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E1773" w14:textId="77777777" w:rsidR="000C2224" w:rsidRDefault="000C2224" w:rsidP="00DB388F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.67</w:t>
            </w:r>
          </w:p>
        </w:tc>
      </w:tr>
      <w:tr w:rsidR="000C2224" w14:paraId="46318E37" w14:textId="77777777" w:rsidTr="000C2224">
        <w:trPr>
          <w:jc w:val="center"/>
        </w:trPr>
        <w:tc>
          <w:tcPr>
            <w:tcW w:w="10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A13FAE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H40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14D7EC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66</w:t>
            </w: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AC26D1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59EE9A" w14:textId="77777777" w:rsidR="000C2224" w:rsidRDefault="000C2224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1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235926" w14:textId="268DBDC7" w:rsidR="000C2224" w:rsidRDefault="000C2224" w:rsidP="00DB388F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, 8-PMC,</w:t>
            </w:r>
            <w:r w:rsidR="00AB3A4A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 xml:space="preserve"> SMA,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 xml:space="preserve"> STG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1FBA0E" w14:textId="77777777" w:rsidR="000C2224" w:rsidRDefault="000C2224" w:rsidP="00DB388F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.88</w:t>
            </w:r>
          </w:p>
        </w:tc>
      </w:tr>
    </w:tbl>
    <w:p w14:paraId="6D97D724" w14:textId="24A3A83E" w:rsidR="000C2224" w:rsidRDefault="000C2224" w:rsidP="000C222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573032">
        <w:rPr>
          <w:rFonts w:ascii="Times New Roman" w:hAnsi="Times New Roman" w:cs="Times New Roman" w:hint="eastAsia"/>
          <w:sz w:val="18"/>
          <w:szCs w:val="18"/>
        </w:rPr>
        <w:t>N</w:t>
      </w:r>
      <w:r w:rsidRPr="00573032">
        <w:rPr>
          <w:rFonts w:ascii="Times New Roman" w:hAnsi="Times New Roman" w:cs="Times New Roman"/>
          <w:sz w:val="18"/>
          <w:szCs w:val="18"/>
        </w:rPr>
        <w:t xml:space="preserve">ote: </w:t>
      </w:r>
      <w:r>
        <w:rPr>
          <w:rFonts w:ascii="Times New Roman" w:hAnsi="Times New Roman" w:cs="Times New Roman" w:hint="eastAsia"/>
          <w:sz w:val="18"/>
          <w:szCs w:val="18"/>
        </w:rPr>
        <w:t>DLPFC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Pr="000C2224">
        <w:rPr>
          <w:rFonts w:ascii="Times New Roman" w:hAnsi="Times New Roman" w:cs="Times New Roman"/>
          <w:sz w:val="18"/>
          <w:szCs w:val="18"/>
        </w:rPr>
        <w:t>dorsolateral prefrontal cortex</w:t>
      </w:r>
      <w:r>
        <w:rPr>
          <w:rFonts w:ascii="Times New Roman" w:hAnsi="Times New Roman" w:cs="Times New Roman"/>
          <w:sz w:val="18"/>
          <w:szCs w:val="18"/>
        </w:rPr>
        <w:t xml:space="preserve">. FEF: </w:t>
      </w:r>
      <w:r w:rsidRPr="000C2224">
        <w:rPr>
          <w:rFonts w:ascii="Times New Roman" w:hAnsi="Times New Roman" w:cs="Times New Roman"/>
          <w:sz w:val="18"/>
          <w:szCs w:val="18"/>
        </w:rPr>
        <w:t>frontal eye fields</w:t>
      </w:r>
      <w:r>
        <w:rPr>
          <w:rFonts w:ascii="Times New Roman" w:hAnsi="Times New Roman" w:cs="Times New Roman"/>
          <w:sz w:val="18"/>
          <w:szCs w:val="18"/>
        </w:rPr>
        <w:t xml:space="preserve">. FPA: </w:t>
      </w:r>
      <w:r w:rsidRPr="000C2224">
        <w:rPr>
          <w:rFonts w:ascii="Times New Roman" w:hAnsi="Times New Roman" w:cs="Times New Roman"/>
          <w:sz w:val="18"/>
          <w:szCs w:val="18"/>
        </w:rPr>
        <w:t>frontopolar area</w:t>
      </w:r>
      <w:r>
        <w:rPr>
          <w:rFonts w:ascii="Times New Roman" w:hAnsi="Times New Roman" w:cs="Times New Roman"/>
          <w:sz w:val="18"/>
          <w:szCs w:val="18"/>
        </w:rPr>
        <w:t xml:space="preserve">. MNI: </w:t>
      </w:r>
      <w:r w:rsidRPr="000C2224">
        <w:rPr>
          <w:rFonts w:ascii="Times New Roman" w:hAnsi="Times New Roman" w:cs="Times New Roman"/>
          <w:sz w:val="18"/>
          <w:szCs w:val="18"/>
        </w:rPr>
        <w:t>The standard Montreal Neurological Institute coordinates</w:t>
      </w:r>
      <w:r>
        <w:rPr>
          <w:rFonts w:ascii="Times New Roman" w:hAnsi="Times New Roman" w:cs="Times New Roman"/>
          <w:sz w:val="18"/>
          <w:szCs w:val="18"/>
        </w:rPr>
        <w:t xml:space="preserve">. OA: </w:t>
      </w:r>
      <w:r w:rsidRPr="000C2224">
        <w:rPr>
          <w:rFonts w:ascii="Times New Roman" w:hAnsi="Times New Roman" w:cs="Times New Roman"/>
          <w:sz w:val="18"/>
          <w:szCs w:val="18"/>
        </w:rPr>
        <w:t>orbitofrontal area</w:t>
      </w:r>
      <w:r>
        <w:rPr>
          <w:rFonts w:ascii="Times New Roman" w:hAnsi="Times New Roman" w:cs="Times New Roman"/>
          <w:sz w:val="18"/>
          <w:szCs w:val="18"/>
        </w:rPr>
        <w:t xml:space="preserve">. PMC: </w:t>
      </w:r>
      <w:r w:rsidRPr="000C2224">
        <w:rPr>
          <w:rFonts w:ascii="Times New Roman" w:hAnsi="Times New Roman" w:cs="Times New Roman"/>
          <w:sz w:val="18"/>
          <w:szCs w:val="18"/>
        </w:rPr>
        <w:t>primary motor cortex</w:t>
      </w:r>
      <w:r>
        <w:rPr>
          <w:rFonts w:ascii="Times New Roman" w:hAnsi="Times New Roman" w:cs="Times New Roman"/>
          <w:sz w:val="18"/>
          <w:szCs w:val="18"/>
        </w:rPr>
        <w:t xml:space="preserve">. PSC: </w:t>
      </w:r>
      <w:r w:rsidRPr="000C2224">
        <w:rPr>
          <w:rFonts w:ascii="Times New Roman" w:hAnsi="Times New Roman" w:cs="Times New Roman"/>
          <w:sz w:val="18"/>
          <w:szCs w:val="18"/>
        </w:rPr>
        <w:t>primary somatosensory cortex</w:t>
      </w:r>
      <w:r>
        <w:rPr>
          <w:rFonts w:ascii="Times New Roman" w:hAnsi="Times New Roman" w:cs="Times New Roman"/>
          <w:sz w:val="18"/>
          <w:szCs w:val="18"/>
        </w:rPr>
        <w:t>.</w:t>
      </w:r>
      <w:r w:rsidR="000A1012">
        <w:rPr>
          <w:rFonts w:ascii="Times New Roman" w:hAnsi="Times New Roman" w:cs="Times New Roman" w:hint="eastAsia"/>
          <w:sz w:val="18"/>
          <w:szCs w:val="18"/>
        </w:rPr>
        <w:t xml:space="preserve"> SMA: </w:t>
      </w:r>
      <w:r w:rsidR="000A1012" w:rsidRPr="000A1012">
        <w:rPr>
          <w:rFonts w:ascii="Times New Roman" w:hAnsi="Times New Roman" w:cs="Times New Roman"/>
          <w:sz w:val="18"/>
          <w:szCs w:val="18"/>
        </w:rPr>
        <w:t>supplementary motor area</w:t>
      </w:r>
      <w:r w:rsidR="000A1012"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STG: </w:t>
      </w:r>
      <w:r w:rsidRPr="000C2224">
        <w:rPr>
          <w:rFonts w:ascii="Times New Roman" w:hAnsi="Times New Roman" w:cs="Times New Roman"/>
          <w:sz w:val="18"/>
          <w:szCs w:val="18"/>
        </w:rPr>
        <w:t>superior temporal gyru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10222E14" w14:textId="77777777" w:rsidR="00ED56C6" w:rsidRDefault="00ED56C6" w:rsidP="006A19BE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44148047" w14:textId="77777777" w:rsidR="00EF5E6D" w:rsidRDefault="00EF5E6D" w:rsidP="00484DA5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7949C013" w14:textId="77777777" w:rsidR="004A5F8A" w:rsidRDefault="004A5F8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D7BA058" w14:textId="561B53F5" w:rsidR="00EF5E6D" w:rsidRDefault="00EF5E6D" w:rsidP="00EF5E6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A551A9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activated channels in mean </w:t>
      </w:r>
      <w:r w:rsidRPr="00300BFE">
        <w:rPr>
          <w:rFonts w:ascii="Times New Roman" w:hAnsi="Times New Roman" w:cs="Times New Roman"/>
          <w:b/>
          <w:bCs/>
          <w:i/>
          <w:iCs/>
          <w:sz w:val="24"/>
          <w:szCs w:val="24"/>
        </w:rPr>
        <w:t>β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alues among 3 groups</w:t>
      </w:r>
    </w:p>
    <w:tbl>
      <w:tblPr>
        <w:tblStyle w:val="a3"/>
        <w:tblW w:w="5000" w:type="pct"/>
        <w:jc w:val="center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126"/>
        <w:gridCol w:w="2269"/>
        <w:gridCol w:w="849"/>
        <w:gridCol w:w="1238"/>
        <w:gridCol w:w="831"/>
      </w:tblGrid>
      <w:tr w:rsidR="00EF5E6D" w14:paraId="6E150A4B" w14:textId="77777777" w:rsidTr="00EF5E6D">
        <w:trPr>
          <w:trHeight w:val="956"/>
          <w:jc w:val="center"/>
        </w:trPr>
        <w:tc>
          <w:tcPr>
            <w:tcW w:w="59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E605FE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hannel</w:t>
            </w:r>
          </w:p>
        </w:tc>
        <w:tc>
          <w:tcPr>
            <w:tcW w:w="128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580BF9B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M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 xml:space="preserve">ean </w:t>
            </w:r>
            <w:r w:rsidRPr="00406B48">
              <w:rPr>
                <w:rFonts w:ascii="Times New Roman" w:eastAsia="宋体" w:hAnsi="Times New Roman" w:cs="Times New Roman" w:hint="default"/>
                <w:i/>
                <w:iCs/>
                <w:color w:val="000000"/>
                <w:szCs w:val="21"/>
                <w:lang w:bidi="ar"/>
              </w:rPr>
              <w:t>β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value</w:t>
            </w:r>
          </w:p>
        </w:tc>
        <w:tc>
          <w:tcPr>
            <w:tcW w:w="136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439172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Brodmann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rea</w:t>
            </w:r>
          </w:p>
        </w:tc>
        <w:tc>
          <w:tcPr>
            <w:tcW w:w="1256" w:type="pct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62FB13C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 xml:space="preserve">t </w:t>
            </w:r>
            <w:r>
              <w:rPr>
                <w:rFonts w:ascii="Times New Roman" w:eastAsia="宋体" w:hAnsi="Times New Roman" w:cs="Times New Roman"/>
              </w:rPr>
              <w:t>v</w:t>
            </w:r>
            <w:r>
              <w:rPr>
                <w:rFonts w:ascii="Times New Roman" w:eastAsia="宋体" w:hAnsi="Times New Roman" w:cs="Times New Roman" w:hint="default"/>
              </w:rPr>
              <w:t>alue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EAF1714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>
              <w:rPr>
                <w:rFonts w:ascii="Times New Roman" w:eastAsia="宋体" w:hAnsi="Times New Roman" w:cs="Times New Roman" w:hint="default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v</w:t>
            </w:r>
            <w:r>
              <w:rPr>
                <w:rFonts w:ascii="Times New Roman" w:eastAsia="宋体" w:hAnsi="Times New Roman" w:cs="Times New Roman" w:hint="default"/>
              </w:rPr>
              <w:t>alue</w:t>
            </w:r>
          </w:p>
        </w:tc>
      </w:tr>
      <w:tr w:rsidR="00EF5E6D" w14:paraId="759C9614" w14:textId="77777777" w:rsidTr="00EF5E6D">
        <w:trPr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8C9A5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 w:rsidRPr="00406B48">
              <w:rPr>
                <w:rFonts w:ascii="Times New Roman" w:eastAsia="宋体" w:hAnsi="Times New Roman" w:cs="宋体"/>
                <w:b/>
                <w:bCs/>
                <w:color w:val="000000"/>
                <w:szCs w:val="21"/>
                <w:lang w:bidi="ar"/>
              </w:rPr>
              <w:t>T2</w:t>
            </w:r>
            <w:r w:rsidRPr="00406B48">
              <w:rPr>
                <w:rFonts w:ascii="Times New Roman" w:eastAsia="宋体" w:hAnsi="Times New Roman" w:cs="宋体" w:hint="default"/>
                <w:b/>
                <w:bCs/>
                <w:color w:val="000000"/>
                <w:szCs w:val="21"/>
                <w:lang w:bidi="ar"/>
              </w:rPr>
              <w:t>DM with MDD group</w:t>
            </w:r>
          </w:p>
        </w:tc>
      </w:tr>
      <w:tr w:rsidR="00EF5E6D" w14:paraId="627F1CF4" w14:textId="77777777" w:rsidTr="00EF5E6D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686FD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19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45FE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</w:rPr>
              <w:t>1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5</w:t>
            </w:r>
            <w:r>
              <w:rPr>
                <w:rFonts w:ascii="Times New Roman" w:eastAsia="宋体" w:hAnsi="Times New Roman" w:cs="Times New Roman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3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5</w:t>
            </w:r>
          </w:p>
        </w:tc>
        <w:tc>
          <w:tcPr>
            <w:tcW w:w="18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AEFF3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DLPF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0C7A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2.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F7DEF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 w:hint="default"/>
              </w:rPr>
              <w:t>.04</w:t>
            </w:r>
          </w:p>
        </w:tc>
      </w:tr>
      <w:tr w:rsidR="00EF5E6D" w14:paraId="6510C9CA" w14:textId="77777777" w:rsidTr="00EF5E6D">
        <w:trPr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6A265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 w:rsidRPr="00406B48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bidi="ar"/>
              </w:rPr>
              <w:t>T</w:t>
            </w:r>
            <w:r w:rsidRPr="00406B48">
              <w:rPr>
                <w:rFonts w:ascii="Times New Roman" w:eastAsia="宋体" w:hAnsi="Times New Roman" w:cs="Times New Roman" w:hint="default"/>
                <w:b/>
                <w:bCs/>
                <w:color w:val="000000"/>
                <w:szCs w:val="21"/>
                <w:lang w:bidi="ar"/>
              </w:rPr>
              <w:t>2DM group</w:t>
            </w:r>
          </w:p>
        </w:tc>
      </w:tr>
      <w:tr w:rsidR="00EF5E6D" w14:paraId="51A9C124" w14:textId="77777777" w:rsidTr="00EF5E6D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A4710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5143F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</w:rPr>
              <w:t>6.78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8</w:t>
            </w:r>
            <w:r>
              <w:rPr>
                <w:rFonts w:ascii="Times New Roman" w:eastAsia="宋体" w:hAnsi="Times New Roman" w:cs="Times New Roman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1.88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7</w:t>
            </w:r>
          </w:p>
        </w:tc>
        <w:tc>
          <w:tcPr>
            <w:tcW w:w="18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669C8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10, 11-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FPA, O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2700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2.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02E5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 w:hint="default"/>
              </w:rPr>
              <w:t>.04</w:t>
            </w:r>
          </w:p>
        </w:tc>
      </w:tr>
      <w:tr w:rsidR="00EF5E6D" w14:paraId="476DFC73" w14:textId="77777777" w:rsidTr="00EF5E6D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35386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19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2688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</w:rPr>
              <w:t>9.15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8</w:t>
            </w:r>
            <w:r>
              <w:rPr>
                <w:rFonts w:ascii="Times New Roman" w:eastAsia="宋体" w:hAnsi="Times New Roman" w:cs="Times New Roman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9.16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7</w:t>
            </w:r>
          </w:p>
        </w:tc>
        <w:tc>
          <w:tcPr>
            <w:tcW w:w="18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AE3C9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DLPF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14839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 w:hint="default"/>
              </w:rPr>
              <w:t>.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C8102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 w:hint="default"/>
              </w:rPr>
              <w:t>.01</w:t>
            </w:r>
          </w:p>
        </w:tc>
      </w:tr>
      <w:tr w:rsidR="00EF5E6D" w14:paraId="4218E2BC" w14:textId="77777777" w:rsidTr="00EF5E6D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A8FA2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2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1B1C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</w:rPr>
              <w:t>2.36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7</w:t>
            </w:r>
            <w:r>
              <w:rPr>
                <w:rFonts w:ascii="Times New Roman" w:eastAsia="宋体" w:hAnsi="Times New Roman" w:cs="Times New Roman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3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5</w:t>
            </w:r>
          </w:p>
        </w:tc>
        <w:tc>
          <w:tcPr>
            <w:tcW w:w="18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DD22C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-P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S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A306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 w:hint="default"/>
              </w:rPr>
              <w:t>.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EA22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 w:hint="default"/>
              </w:rPr>
              <w:t>.03</w:t>
            </w:r>
          </w:p>
        </w:tc>
      </w:tr>
      <w:tr w:rsidR="00EF5E6D" w14:paraId="388336EF" w14:textId="77777777" w:rsidTr="00EF5E6D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F0B9B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37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D13D2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</w:rPr>
              <w:t>1.20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7</w:t>
            </w:r>
            <w:r>
              <w:rPr>
                <w:rFonts w:ascii="Times New Roman" w:eastAsia="宋体" w:hAnsi="Times New Roman" w:cs="Times New Roman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6.48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7</w:t>
            </w:r>
          </w:p>
        </w:tc>
        <w:tc>
          <w:tcPr>
            <w:tcW w:w="18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E4950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0</w:t>
            </w:r>
            <w:r>
              <w:rPr>
                <w:rFonts w:ascii="Times New Roman" w:eastAsia="宋体" w:hAnsi="Times New Roman" w:cs="Times New Roman" w:hint="default"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Supramarginal gyrus part of Wernicke's are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5CCD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.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FD09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.03</w:t>
            </w:r>
          </w:p>
        </w:tc>
      </w:tr>
      <w:tr w:rsidR="00EF5E6D" w14:paraId="3BE25FB7" w14:textId="77777777" w:rsidTr="00EF5E6D">
        <w:trPr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F418C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 w:rsidRPr="00406B48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bidi="ar"/>
              </w:rPr>
              <w:t>H</w:t>
            </w:r>
            <w:r w:rsidRPr="00406B48">
              <w:rPr>
                <w:rFonts w:ascii="Times New Roman" w:eastAsia="宋体" w:hAnsi="Times New Roman" w:cs="Times New Roman" w:hint="default"/>
                <w:b/>
                <w:bCs/>
                <w:color w:val="000000"/>
                <w:szCs w:val="21"/>
                <w:lang w:bidi="ar"/>
              </w:rPr>
              <w:t>ealthy group</w:t>
            </w:r>
          </w:p>
        </w:tc>
      </w:tr>
      <w:tr w:rsidR="00EF5E6D" w14:paraId="4572079F" w14:textId="77777777" w:rsidTr="00EF5E6D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ED0BC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2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B3A8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</w:rPr>
              <w:t>1.24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7</w:t>
            </w:r>
            <w:r>
              <w:rPr>
                <w:rFonts w:ascii="Times New Roman" w:eastAsia="宋体" w:hAnsi="Times New Roman" w:cs="Times New Roman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3.21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7</w:t>
            </w:r>
          </w:p>
        </w:tc>
        <w:tc>
          <w:tcPr>
            <w:tcW w:w="18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B1B81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4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 xml:space="preserve">par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percular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, part of Broca's are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1E39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</w:rPr>
              <w:t>2.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3C02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 w:hint="default"/>
              </w:rPr>
              <w:t>.04</w:t>
            </w:r>
          </w:p>
        </w:tc>
      </w:tr>
      <w:tr w:rsidR="00EF5E6D" w14:paraId="342573CF" w14:textId="77777777" w:rsidTr="00EF5E6D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B3202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48FF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</w:rPr>
              <w:t>8.48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8</w:t>
            </w:r>
            <w:r>
              <w:rPr>
                <w:rFonts w:ascii="Times New Roman" w:eastAsia="宋体" w:hAnsi="Times New Roman" w:cs="Times New Roman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2.06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7</w:t>
            </w:r>
          </w:p>
        </w:tc>
        <w:tc>
          <w:tcPr>
            <w:tcW w:w="18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F496A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10, 11-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FPA, O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14C4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</w:rPr>
              <w:t>2.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971F3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</w:rPr>
              <w:t>0.03</w:t>
            </w:r>
          </w:p>
        </w:tc>
      </w:tr>
      <w:tr w:rsidR="00EF5E6D" w14:paraId="4D4A6180" w14:textId="77777777" w:rsidTr="00EF5E6D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8A1D8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8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5A68C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</w:rPr>
              <w:t>1.08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7</w:t>
            </w:r>
            <w:r>
              <w:rPr>
                <w:rFonts w:ascii="Times New Roman" w:eastAsia="宋体" w:hAnsi="Times New Roman" w:cs="Times New Roman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2.73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7</w:t>
            </w:r>
          </w:p>
        </w:tc>
        <w:tc>
          <w:tcPr>
            <w:tcW w:w="18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322DA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9-</w:t>
            </w: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D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LPF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CBE71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2.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C633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0.04</w:t>
            </w:r>
          </w:p>
        </w:tc>
      </w:tr>
      <w:tr w:rsidR="00EF5E6D" w14:paraId="2E39271B" w14:textId="77777777" w:rsidTr="00EF5E6D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B5693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11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0E89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</w:pPr>
            <w:bookmarkStart w:id="11" w:name="OLE_LINK9"/>
            <w:r>
              <w:rPr>
                <w:rFonts w:ascii="Times New Roman" w:eastAsia="宋体" w:hAnsi="Times New Roman" w:cs="Times New Roman" w:hint="default"/>
              </w:rPr>
              <w:t>2.43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7</w:t>
            </w:r>
            <w:r>
              <w:rPr>
                <w:rFonts w:ascii="Times New Roman" w:eastAsia="宋体" w:hAnsi="Times New Roman" w:cs="Times New Roman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5.19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7</w:t>
            </w:r>
            <w:bookmarkEnd w:id="11"/>
          </w:p>
        </w:tc>
        <w:tc>
          <w:tcPr>
            <w:tcW w:w="18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B5C09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11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9CEF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</w:rPr>
              <w:t>2.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F6A99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</w:rPr>
              <w:t>0.02</w:t>
            </w:r>
          </w:p>
        </w:tc>
      </w:tr>
      <w:tr w:rsidR="00EF5E6D" w14:paraId="3D0F2D0D" w14:textId="77777777" w:rsidTr="00EF5E6D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E0123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12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7CC0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</w:rPr>
              <w:t>1.34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7</w:t>
            </w:r>
            <w:r>
              <w:rPr>
                <w:rFonts w:ascii="Times New Roman" w:eastAsia="宋体" w:hAnsi="Times New Roman" w:cs="Times New Roman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3.44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7</w:t>
            </w:r>
          </w:p>
        </w:tc>
        <w:tc>
          <w:tcPr>
            <w:tcW w:w="18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48DD8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P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64DF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</w:rPr>
              <w:t>2.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48AD8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 w:hint="default"/>
              </w:rPr>
              <w:t>.04</w:t>
            </w:r>
          </w:p>
        </w:tc>
      </w:tr>
      <w:tr w:rsidR="00EF5E6D" w14:paraId="15C8ACAC" w14:textId="77777777" w:rsidTr="00EF5E6D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0287D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19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DF1F0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</w:rPr>
              <w:t>2.78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7</w:t>
            </w:r>
            <w:r>
              <w:rPr>
                <w:rFonts w:ascii="Times New Roman" w:eastAsia="宋体" w:hAnsi="Times New Roman" w:cs="Times New Roman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5.91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7</w:t>
            </w:r>
          </w:p>
        </w:tc>
        <w:tc>
          <w:tcPr>
            <w:tcW w:w="18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77CAC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DLPF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AF52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</w:rPr>
              <w:t>2.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B8A7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</w:rPr>
              <w:t>0.02</w:t>
            </w:r>
          </w:p>
        </w:tc>
      </w:tr>
      <w:tr w:rsidR="00EF5E6D" w14:paraId="5F121489" w14:textId="77777777" w:rsidTr="00EF5E6D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4F955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2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0A38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</w:rPr>
              <w:t>2.44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7</w:t>
            </w:r>
            <w:r>
              <w:rPr>
                <w:rFonts w:ascii="Times New Roman" w:eastAsia="宋体" w:hAnsi="Times New Roman" w:cs="Times New Roman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5.55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7</w:t>
            </w:r>
          </w:p>
        </w:tc>
        <w:tc>
          <w:tcPr>
            <w:tcW w:w="18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AE61A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6-</w:t>
            </w: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D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LPF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5288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 w:hint="default"/>
              </w:rPr>
              <w:t>.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F224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</w:rPr>
              <w:t>0.02</w:t>
            </w:r>
          </w:p>
        </w:tc>
      </w:tr>
      <w:tr w:rsidR="00EF5E6D" w14:paraId="75E2CD2E" w14:textId="77777777" w:rsidTr="00EF5E6D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AB438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21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0AA20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</w:rPr>
              <w:t>1.96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7</w:t>
            </w:r>
            <w:r>
              <w:rPr>
                <w:rFonts w:ascii="Times New Roman" w:eastAsia="宋体" w:hAnsi="Times New Roman" w:cs="Times New Roman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5.20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7</w:t>
            </w:r>
          </w:p>
        </w:tc>
        <w:tc>
          <w:tcPr>
            <w:tcW w:w="18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B690A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-F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EF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6F30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 w:hint="default"/>
              </w:rPr>
              <w:t>.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5403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 w:hint="default"/>
              </w:rPr>
              <w:t>.04</w:t>
            </w:r>
          </w:p>
        </w:tc>
      </w:tr>
      <w:tr w:rsidR="00EF5E6D" w14:paraId="225347C4" w14:textId="77777777" w:rsidTr="00EF5E6D">
        <w:trPr>
          <w:jc w:val="center"/>
        </w:trPr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E6529A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H40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FB9F35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</w:rPr>
              <w:t>2.03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7</w:t>
            </w:r>
            <w:r>
              <w:rPr>
                <w:rFonts w:ascii="Times New Roman" w:eastAsia="宋体" w:hAnsi="Times New Roman" w:cs="Times New Roman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5.36×10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-7</w:t>
            </w:r>
          </w:p>
        </w:tc>
        <w:tc>
          <w:tcPr>
            <w:tcW w:w="187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17961D" w14:textId="53EC6EAE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, 8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-S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TG, PMC</w:t>
            </w:r>
            <w:r w:rsidR="00B87E71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, SMA</w:t>
            </w:r>
          </w:p>
        </w:tc>
        <w:tc>
          <w:tcPr>
            <w:tcW w:w="74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E6928E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 w:hint="default"/>
              </w:rPr>
              <w:t>.0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911804" w14:textId="77777777" w:rsidR="00EF5E6D" w:rsidRDefault="00EF5E6D" w:rsidP="00EF5E6D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 w:hint="default"/>
              </w:rPr>
              <w:t>.04</w:t>
            </w:r>
          </w:p>
        </w:tc>
      </w:tr>
    </w:tbl>
    <w:p w14:paraId="03D8B6B4" w14:textId="66600565" w:rsidR="00EF5E6D" w:rsidRDefault="00EF5E6D" w:rsidP="00EF5E6D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1711E">
        <w:rPr>
          <w:rFonts w:ascii="Times New Roman" w:hAnsi="Times New Roman" w:cs="Times New Roman"/>
          <w:sz w:val="18"/>
          <w:szCs w:val="18"/>
        </w:rPr>
        <w:t>Note:</w:t>
      </w:r>
      <w:r w:rsidRPr="00484DA5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LPFC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Pr="000C2224">
        <w:rPr>
          <w:rFonts w:ascii="Times New Roman" w:hAnsi="Times New Roman" w:cs="Times New Roman"/>
          <w:sz w:val="18"/>
          <w:szCs w:val="18"/>
        </w:rPr>
        <w:t>dorsolateral prefrontal cortex</w:t>
      </w:r>
      <w:r>
        <w:rPr>
          <w:rFonts w:ascii="Times New Roman" w:hAnsi="Times New Roman" w:cs="Times New Roman"/>
          <w:sz w:val="18"/>
          <w:szCs w:val="18"/>
        </w:rPr>
        <w:t xml:space="preserve">. FEF: </w:t>
      </w:r>
      <w:r w:rsidRPr="000C2224">
        <w:rPr>
          <w:rFonts w:ascii="Times New Roman" w:hAnsi="Times New Roman" w:cs="Times New Roman"/>
          <w:sz w:val="18"/>
          <w:szCs w:val="18"/>
        </w:rPr>
        <w:t>frontal eye fields</w:t>
      </w:r>
      <w:r>
        <w:rPr>
          <w:rFonts w:ascii="Times New Roman" w:hAnsi="Times New Roman" w:cs="Times New Roman"/>
          <w:sz w:val="18"/>
          <w:szCs w:val="18"/>
        </w:rPr>
        <w:t xml:space="preserve">. FPA: </w:t>
      </w:r>
      <w:r w:rsidRPr="000C2224">
        <w:rPr>
          <w:rFonts w:ascii="Times New Roman" w:hAnsi="Times New Roman" w:cs="Times New Roman"/>
          <w:sz w:val="18"/>
          <w:szCs w:val="18"/>
        </w:rPr>
        <w:t>frontopolar area</w:t>
      </w:r>
      <w:r>
        <w:rPr>
          <w:rFonts w:ascii="Times New Roman" w:hAnsi="Times New Roman" w:cs="Times New Roman"/>
          <w:sz w:val="18"/>
          <w:szCs w:val="18"/>
        </w:rPr>
        <w:t>. MDD: M</w:t>
      </w:r>
      <w:r w:rsidRPr="006A19BE">
        <w:rPr>
          <w:rFonts w:ascii="Times New Roman" w:hAnsi="Times New Roman" w:cs="Times New Roman"/>
          <w:sz w:val="18"/>
          <w:szCs w:val="18"/>
        </w:rPr>
        <w:t>ajor depressive disorder</w:t>
      </w:r>
      <w:r>
        <w:rPr>
          <w:rFonts w:ascii="Times New Roman" w:hAnsi="Times New Roman" w:cs="Times New Roman"/>
          <w:sz w:val="18"/>
          <w:szCs w:val="18"/>
        </w:rPr>
        <w:t xml:space="preserve">. OA: </w:t>
      </w:r>
      <w:r w:rsidRPr="000C2224">
        <w:rPr>
          <w:rFonts w:ascii="Times New Roman" w:hAnsi="Times New Roman" w:cs="Times New Roman"/>
          <w:sz w:val="18"/>
          <w:szCs w:val="18"/>
        </w:rPr>
        <w:t>orbitofrontal area</w:t>
      </w:r>
      <w:r>
        <w:rPr>
          <w:rFonts w:ascii="Times New Roman" w:hAnsi="Times New Roman" w:cs="Times New Roman"/>
          <w:sz w:val="18"/>
          <w:szCs w:val="18"/>
        </w:rPr>
        <w:t xml:space="preserve">. PMC: </w:t>
      </w:r>
      <w:r w:rsidRPr="000C2224">
        <w:rPr>
          <w:rFonts w:ascii="Times New Roman" w:hAnsi="Times New Roman" w:cs="Times New Roman"/>
          <w:sz w:val="18"/>
          <w:szCs w:val="18"/>
        </w:rPr>
        <w:t>primary motor cortex</w:t>
      </w:r>
      <w:r>
        <w:rPr>
          <w:rFonts w:ascii="Times New Roman" w:hAnsi="Times New Roman" w:cs="Times New Roman"/>
          <w:sz w:val="18"/>
          <w:szCs w:val="18"/>
        </w:rPr>
        <w:t xml:space="preserve">. PSC: </w:t>
      </w:r>
      <w:r w:rsidRPr="000C2224">
        <w:rPr>
          <w:rFonts w:ascii="Times New Roman" w:hAnsi="Times New Roman" w:cs="Times New Roman"/>
          <w:sz w:val="18"/>
          <w:szCs w:val="18"/>
        </w:rPr>
        <w:t>primary somatosensory cortex</w:t>
      </w:r>
      <w:r>
        <w:rPr>
          <w:rFonts w:ascii="Times New Roman" w:hAnsi="Times New Roman" w:cs="Times New Roman"/>
          <w:sz w:val="18"/>
          <w:szCs w:val="18"/>
        </w:rPr>
        <w:t>.</w:t>
      </w:r>
      <w:r w:rsidR="00B87E71">
        <w:rPr>
          <w:rFonts w:ascii="Times New Roman" w:hAnsi="Times New Roman" w:cs="Times New Roman" w:hint="eastAsia"/>
          <w:sz w:val="18"/>
          <w:szCs w:val="18"/>
        </w:rPr>
        <w:t xml:space="preserve"> SMA: </w:t>
      </w:r>
      <w:r w:rsidR="00B87E71" w:rsidRPr="00B87E71">
        <w:rPr>
          <w:rFonts w:ascii="Times New Roman" w:hAnsi="Times New Roman" w:cs="Times New Roman"/>
          <w:sz w:val="18"/>
          <w:szCs w:val="18"/>
        </w:rPr>
        <w:t>supplementary motor area</w:t>
      </w:r>
      <w:r w:rsidR="00B87E71"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STG: </w:t>
      </w:r>
      <w:r w:rsidRPr="000C2224">
        <w:rPr>
          <w:rFonts w:ascii="Times New Roman" w:hAnsi="Times New Roman" w:cs="Times New Roman"/>
          <w:sz w:val="18"/>
          <w:szCs w:val="18"/>
        </w:rPr>
        <w:t>superior temporal gyrus</w:t>
      </w:r>
      <w:r>
        <w:rPr>
          <w:rFonts w:ascii="Times New Roman" w:hAnsi="Times New Roman" w:cs="Times New Roman"/>
          <w:sz w:val="18"/>
          <w:szCs w:val="18"/>
        </w:rPr>
        <w:t xml:space="preserve">. T2DM: </w:t>
      </w:r>
      <w:r w:rsidRPr="006A19BE">
        <w:rPr>
          <w:rFonts w:ascii="Times New Roman" w:hAnsi="Times New Roman" w:cs="Times New Roman"/>
          <w:sz w:val="18"/>
          <w:szCs w:val="18"/>
        </w:rPr>
        <w:t>Type 2 diabetes mellitu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721A7EB3" w14:textId="77777777" w:rsidR="00EF5E6D" w:rsidRDefault="00EF5E6D" w:rsidP="00484DA5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30E6D25D" w14:textId="77777777" w:rsidR="007D349E" w:rsidRDefault="007D349E" w:rsidP="00484D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98F731" w14:textId="77777777" w:rsidR="007D349E" w:rsidRDefault="007D349E" w:rsidP="00484D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E4F6D6" w14:textId="77777777" w:rsidR="007D349E" w:rsidRDefault="007D349E" w:rsidP="00484D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27B54B" w14:textId="77777777" w:rsidR="007D349E" w:rsidRDefault="007D349E" w:rsidP="00484D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7D349E" w:rsidSect="00D542B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DE86C1" w14:textId="10405D7E" w:rsidR="00CD21FE" w:rsidRPr="00EF5E6D" w:rsidRDefault="00CD21FE" w:rsidP="007D349E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A551A9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channels with differences in mean </w:t>
      </w:r>
      <w:r w:rsidRPr="00300BFE">
        <w:rPr>
          <w:rFonts w:ascii="Times New Roman" w:hAnsi="Times New Roman" w:cs="Times New Roman"/>
          <w:b/>
          <w:bCs/>
          <w:i/>
          <w:iCs/>
          <w:sz w:val="24"/>
          <w:szCs w:val="24"/>
        </w:rPr>
        <w:t>β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alue among the 3 groups</w:t>
      </w:r>
    </w:p>
    <w:tbl>
      <w:tblPr>
        <w:tblStyle w:val="a3"/>
        <w:tblW w:w="5027" w:type="pct"/>
        <w:jc w:val="center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0"/>
        <w:gridCol w:w="2015"/>
        <w:gridCol w:w="2835"/>
        <w:gridCol w:w="2554"/>
        <w:gridCol w:w="2127"/>
        <w:gridCol w:w="1701"/>
        <w:gridCol w:w="1131"/>
      </w:tblGrid>
      <w:tr w:rsidR="007D349E" w14:paraId="141823D0" w14:textId="77777777" w:rsidTr="007D349E">
        <w:trPr>
          <w:jc w:val="center"/>
        </w:trPr>
        <w:tc>
          <w:tcPr>
            <w:tcW w:w="595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699817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hannel</w:t>
            </w:r>
          </w:p>
        </w:tc>
        <w:tc>
          <w:tcPr>
            <w:tcW w:w="263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FCAADC" w14:textId="77777777" w:rsidR="00CD21FE" w:rsidRPr="00143480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 xml:space="preserve">Mean </w:t>
            </w:r>
            <w:r w:rsidRPr="00143480">
              <w:rPr>
                <w:rFonts w:ascii="Times New Roman" w:eastAsia="宋体" w:hAnsi="Times New Roman" w:cs="Times New Roman" w:hint="default"/>
                <w:i/>
                <w:iCs/>
                <w:color w:val="000000"/>
                <w:szCs w:val="21"/>
                <w:lang w:bidi="ar"/>
              </w:rPr>
              <w:t>β</w:t>
            </w:r>
            <w:r>
              <w:rPr>
                <w:rFonts w:ascii="Times New Roman" w:eastAsia="宋体" w:hAnsi="Times New Roman" w:cs="Times New Roman" w:hint="default"/>
                <w:i/>
                <w:iCs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value</w:t>
            </w:r>
          </w:p>
        </w:tc>
        <w:tc>
          <w:tcPr>
            <w:tcW w:w="758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833812E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Brodmann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rea</w:t>
            </w:r>
          </w:p>
        </w:tc>
        <w:tc>
          <w:tcPr>
            <w:tcW w:w="606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AEF9196" w14:textId="77777777" w:rsidR="00CD21FE" w:rsidRDefault="00CD21FE" w:rsidP="00DB388F">
            <w:pPr>
              <w:spacing w:line="360" w:lineRule="auto"/>
              <w:jc w:val="left"/>
              <w:rPr>
                <w:rFonts w:ascii="Times New Roman" w:eastAsia="宋体" w:hAnsi="Times New Roman" w:cs="Times New Roman" w:hint="default"/>
              </w:rPr>
            </w:pPr>
          </w:p>
          <w:p w14:paraId="43B0F318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 xml:space="preserve">F </w:t>
            </w:r>
            <w:r>
              <w:rPr>
                <w:rFonts w:ascii="Times New Roman" w:eastAsia="宋体" w:hAnsi="Times New Roman" w:cs="Times New Roman"/>
              </w:rPr>
              <w:t>v</w:t>
            </w:r>
            <w:r>
              <w:rPr>
                <w:rFonts w:ascii="Times New Roman" w:eastAsia="宋体" w:hAnsi="Times New Roman" w:cs="Times New Roman" w:hint="default"/>
              </w:rPr>
              <w:t>alue</w:t>
            </w:r>
          </w:p>
        </w:tc>
        <w:tc>
          <w:tcPr>
            <w:tcW w:w="40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66AC41F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</w:p>
          <w:p w14:paraId="78F2C262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>
              <w:rPr>
                <w:rFonts w:ascii="Times New Roman" w:eastAsia="宋体" w:hAnsi="Times New Roman" w:cs="Times New Roman" w:hint="default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v</w:t>
            </w:r>
            <w:r>
              <w:rPr>
                <w:rFonts w:ascii="Times New Roman" w:eastAsia="宋体" w:hAnsi="Times New Roman" w:cs="Times New Roman" w:hint="default"/>
              </w:rPr>
              <w:t>alue</w:t>
            </w:r>
          </w:p>
        </w:tc>
      </w:tr>
      <w:tr w:rsidR="007D349E" w14:paraId="2DF541F7" w14:textId="77777777" w:rsidTr="007D349E">
        <w:trPr>
          <w:jc w:val="center"/>
        </w:trPr>
        <w:tc>
          <w:tcPr>
            <w:tcW w:w="5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29FED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</w:p>
        </w:tc>
        <w:tc>
          <w:tcPr>
            <w:tcW w:w="7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E3E3C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T2DM with MDD group</w:t>
            </w:r>
          </w:p>
        </w:tc>
        <w:tc>
          <w:tcPr>
            <w:tcW w:w="10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65672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T2DM group</w:t>
            </w:r>
          </w:p>
        </w:tc>
        <w:tc>
          <w:tcPr>
            <w:tcW w:w="9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AF144E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Healthy group</w:t>
            </w:r>
          </w:p>
        </w:tc>
        <w:tc>
          <w:tcPr>
            <w:tcW w:w="7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AB35A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</w:p>
        </w:tc>
        <w:tc>
          <w:tcPr>
            <w:tcW w:w="60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AF5451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</w:p>
        </w:tc>
        <w:tc>
          <w:tcPr>
            <w:tcW w:w="40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429259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</w:p>
        </w:tc>
      </w:tr>
      <w:tr w:rsidR="007D349E" w14:paraId="7E7DAA87" w14:textId="77777777" w:rsidTr="007D349E">
        <w:trPr>
          <w:jc w:val="center"/>
        </w:trPr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06E48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6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399ED" w14:textId="77777777" w:rsidR="00CD21FE" w:rsidRPr="00C162CD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7.97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8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3.47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4BD71" w14:textId="706A86A9" w:rsidR="00CD21FE" w:rsidRPr="00C162CD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1.54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3.95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5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44F34" w14:textId="090D5243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2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5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1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4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F2561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OA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B9C983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3.03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7494CF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0.03</w:t>
            </w:r>
          </w:p>
        </w:tc>
      </w:tr>
      <w:tr w:rsidR="007D349E" w14:paraId="5B8C01CE" w14:textId="77777777" w:rsidTr="007D349E"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3FB5F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 w:rsidRPr="00B53202">
              <w:rPr>
                <w:rFonts w:ascii="Times New Roman" w:eastAsia="宋体" w:hAnsi="Times New Roman" w:cs="Times New Roman" w:hint="default"/>
                <w:szCs w:val="21"/>
                <w:lang w:bidi="ar"/>
              </w:rPr>
              <w:t>CH1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F4EF1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default"/>
              </w:rPr>
              <w:t>1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Pr="00C162CD">
              <w:rPr>
                <w:rFonts w:ascii="Times New Roman" w:eastAsia="宋体" w:hAnsi="Times New Roman" w:cs="Times New Roman" w:hint="default"/>
                <w:vertAlign w:val="superscript"/>
              </w:rPr>
              <w:t>5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3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44ED1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4.23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8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2.49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 a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0648B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5.19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8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3.21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 xml:space="preserve">7 a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E004F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P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D267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6</w:t>
            </w:r>
            <w:r>
              <w:rPr>
                <w:rFonts w:ascii="Times New Roman" w:eastAsia="宋体" w:hAnsi="Times New Roman" w:cs="Times New Roman" w:hint="default"/>
              </w:rPr>
              <w:t>.3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B55A" w14:textId="4470C85E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&lt;</w:t>
            </w:r>
            <w:r>
              <w:rPr>
                <w:rFonts w:ascii="Times New Roman" w:eastAsia="宋体" w:hAnsi="Times New Roman" w:cs="Times New Roman" w:hint="default"/>
              </w:rPr>
              <w:t>0.01</w:t>
            </w:r>
          </w:p>
        </w:tc>
      </w:tr>
      <w:tr w:rsidR="007D349E" w14:paraId="776D8736" w14:textId="77777777" w:rsidTr="007D349E"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E19F3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1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6439C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</w:rPr>
              <w:t>6.03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9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3.81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CAAB0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</w:rPr>
              <w:t>3.73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8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5.26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CF4E2" w14:textId="623B8C02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</w:rPr>
              <w:t>7.05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2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B5EDD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9-</w:t>
            </w: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D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LPF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192E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2.8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CBD6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 w:hint="default"/>
              </w:rPr>
              <w:t>.04</w:t>
            </w:r>
          </w:p>
        </w:tc>
      </w:tr>
      <w:tr w:rsidR="007D349E" w14:paraId="5F6E1662" w14:textId="77777777" w:rsidTr="007D349E"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924D8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 w:rsidRPr="00B53202">
              <w:rPr>
                <w:rFonts w:ascii="Times New Roman" w:eastAsia="宋体" w:hAnsi="Times New Roman" w:cs="Times New Roman" w:hint="default"/>
                <w:szCs w:val="21"/>
                <w:lang w:bidi="ar"/>
              </w:rPr>
              <w:t>CH1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409E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default"/>
              </w:rPr>
              <w:t>2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Pr="00C162CD">
              <w:rPr>
                <w:rFonts w:ascii="Times New Roman" w:eastAsia="宋体" w:hAnsi="Times New Roman" w:cs="Times New Roman" w:hint="default"/>
                <w:vertAlign w:val="superscript"/>
              </w:rPr>
              <w:t>5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1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6D88B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2.46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8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4.38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 a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E431B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1.19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3.38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 a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15141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5-</w:t>
            </w:r>
            <w:r w:rsidRPr="00E66ED1"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Broca are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6FA90" w14:textId="4F7C9514" w:rsidR="00CD21FE" w:rsidRDefault="00D856FF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4.4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38E2" w14:textId="7970069D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 w:hint="default"/>
              </w:rPr>
              <w:t>.01</w:t>
            </w:r>
          </w:p>
        </w:tc>
      </w:tr>
      <w:tr w:rsidR="007D349E" w14:paraId="38B4559B" w14:textId="77777777" w:rsidTr="007D349E"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D971A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 w:rsidRPr="00B53202">
              <w:rPr>
                <w:rFonts w:ascii="Times New Roman" w:eastAsia="宋体" w:hAnsi="Times New Roman" w:cs="Times New Roman" w:hint="default"/>
                <w:szCs w:val="21"/>
                <w:lang w:bidi="ar"/>
              </w:rPr>
              <w:t>CH2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A90B2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default"/>
              </w:rPr>
              <w:t>2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Pr="00C162CD">
              <w:rPr>
                <w:rFonts w:ascii="Times New Roman" w:eastAsia="宋体" w:hAnsi="Times New Roman" w:cs="Times New Roman" w:hint="default"/>
                <w:vertAlign w:val="superscript"/>
              </w:rPr>
              <w:t>5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1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DC4BF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2.44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5.55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 a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1A330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3.43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6.76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 ab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E2D12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6-</w:t>
            </w: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D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LPF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3F411" w14:textId="6C734440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5</w:t>
            </w:r>
            <w:r>
              <w:rPr>
                <w:rFonts w:ascii="Times New Roman" w:eastAsia="宋体" w:hAnsi="Times New Roman" w:cs="Times New Roman" w:hint="default"/>
              </w:rPr>
              <w:t>.</w:t>
            </w:r>
            <w:r w:rsidR="00D856FF">
              <w:rPr>
                <w:rFonts w:ascii="Times New Roman" w:eastAsia="宋体" w:hAnsi="Times New Roman" w:cs="Times New Roman"/>
              </w:rPr>
              <w:t>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F28F" w14:textId="3D1C5394" w:rsidR="00CD21FE" w:rsidRDefault="00D856FF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&lt;</w:t>
            </w:r>
            <w:r w:rsidR="00CD21FE">
              <w:rPr>
                <w:rFonts w:ascii="Times New Roman" w:eastAsia="宋体" w:hAnsi="Times New Roman" w:cs="Times New Roman" w:hint="default"/>
              </w:rPr>
              <w:t>0.0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7D349E" w14:paraId="2F1F44C0" w14:textId="77777777" w:rsidTr="007D349E"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4E64F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2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45E15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default"/>
              </w:rPr>
              <w:t>7.61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3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A2F5C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-9.97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8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1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7AD31" w14:textId="7464AD19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1.96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5.20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C29AA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-F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EF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711B6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3</w:t>
            </w:r>
            <w:r>
              <w:rPr>
                <w:rFonts w:ascii="Times New Roman" w:eastAsia="宋体" w:hAnsi="Times New Roman" w:cs="Times New Roman" w:hint="default"/>
              </w:rPr>
              <w:t>.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F3A5F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 w:hint="default"/>
              </w:rPr>
              <w:t>.03</w:t>
            </w:r>
          </w:p>
        </w:tc>
      </w:tr>
      <w:tr w:rsidR="007D349E" w14:paraId="76417BC4" w14:textId="77777777" w:rsidTr="007D349E"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D4580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2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031D6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-1.63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2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4E5FD" w14:textId="37404F33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9.34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8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3.13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7EF82" w14:textId="483FDE43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1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Pr="00C162CD">
              <w:rPr>
                <w:rFonts w:ascii="Times New Roman" w:eastAsia="宋体" w:hAnsi="Times New Roman" w:cs="Times New Roman" w:hint="default"/>
                <w:vertAlign w:val="superscript"/>
              </w:rPr>
              <w:t>5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4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C0479" w14:textId="500EFDA4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1, 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-P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SC, PMC</w:t>
            </w:r>
            <w:r w:rsidR="00907A06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, SM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8346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 w:hint="default"/>
              </w:rPr>
              <w:t>.8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D1529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 w:hint="default"/>
              </w:rPr>
              <w:t>.04</w:t>
            </w:r>
          </w:p>
        </w:tc>
      </w:tr>
      <w:tr w:rsidR="007D349E" w14:paraId="406D7B03" w14:textId="77777777" w:rsidTr="007D349E"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5FF0B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2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6381E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-2.39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8.13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398B0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7.42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8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3.30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55DD8" w14:textId="5A4DC3A2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1.17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4.61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E135E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-P</w:t>
            </w:r>
            <w:r>
              <w:rPr>
                <w:rFonts w:ascii="Times New Roman" w:eastAsia="宋体" w:hAnsi="Times New Roman" w:cs="Times New Roman" w:hint="default"/>
                <w:color w:val="000000"/>
                <w:lang w:bidi="ar"/>
              </w:rPr>
              <w:t>M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C635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3</w:t>
            </w:r>
            <w:r>
              <w:rPr>
                <w:rFonts w:ascii="Times New Roman" w:eastAsia="宋体" w:hAnsi="Times New Roman" w:cs="Times New Roman" w:hint="default"/>
              </w:rPr>
              <w:t>.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968E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 w:hint="default"/>
              </w:rPr>
              <w:t>.03</w:t>
            </w:r>
          </w:p>
        </w:tc>
      </w:tr>
      <w:tr w:rsidR="007D349E" w14:paraId="54550E6F" w14:textId="77777777" w:rsidTr="007D349E"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4E91F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CH2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02B99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-2.93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1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53E2E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6.86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8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6.27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F745B" w14:textId="49549CDC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1.64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3.92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F9476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-P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S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3EB3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3</w:t>
            </w:r>
            <w:r>
              <w:rPr>
                <w:rFonts w:ascii="Times New Roman" w:eastAsia="宋体" w:hAnsi="Times New Roman" w:cs="Times New Roman" w:hint="default"/>
              </w:rPr>
              <w:t>.2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059D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 w:hint="default"/>
              </w:rPr>
              <w:t>.02</w:t>
            </w:r>
          </w:p>
        </w:tc>
      </w:tr>
      <w:tr w:rsidR="007D349E" w14:paraId="4CEFA2EE" w14:textId="77777777" w:rsidTr="007D349E">
        <w:trPr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78D37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 w:rsidRPr="00B53202">
              <w:rPr>
                <w:rFonts w:ascii="Times New Roman" w:eastAsia="宋体" w:hAnsi="Times New Roman" w:cs="Times New Roman" w:hint="default"/>
                <w:szCs w:val="21"/>
                <w:lang w:bidi="ar"/>
              </w:rPr>
              <w:t>CH2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16F77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-6.79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8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3.67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E0512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1.63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4.39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5390A" w14:textId="4E126F39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1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5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4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5 a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A02A3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9-</w:t>
            </w:r>
            <w:r>
              <w:rPr>
                <w:rFonts w:ascii="Times New Roman" w:eastAsia="宋体" w:hAnsi="Times New Roman" w:cs="宋体"/>
                <w:color w:val="000000"/>
                <w:szCs w:val="21"/>
                <w:lang w:bidi="ar"/>
              </w:rPr>
              <w:t>D</w:t>
            </w:r>
            <w:r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  <w:t>LPF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DE11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3</w:t>
            </w:r>
            <w:r>
              <w:rPr>
                <w:rFonts w:ascii="Times New Roman" w:eastAsia="宋体" w:hAnsi="Times New Roman" w:cs="Times New Roman" w:hint="default"/>
              </w:rPr>
              <w:t>.5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AE428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 w:hint="default"/>
              </w:rPr>
              <w:t>.02</w:t>
            </w:r>
          </w:p>
        </w:tc>
      </w:tr>
      <w:tr w:rsidR="007D349E" w14:paraId="7DD089D8" w14:textId="77777777" w:rsidTr="007D349E">
        <w:trPr>
          <w:jc w:val="center"/>
        </w:trPr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4A5A7B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 w:rsidRPr="00B53202">
              <w:rPr>
                <w:rFonts w:ascii="Times New Roman" w:eastAsia="宋体" w:hAnsi="Times New Roman" w:cs="Times New Roman"/>
                <w:szCs w:val="21"/>
                <w:lang w:bidi="ar"/>
              </w:rPr>
              <w:t>CH40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7DE83D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1.20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4.89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4357E7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2.03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5.36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7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9040C3" w14:textId="77777777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3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Pr="00C162CD">
              <w:rPr>
                <w:rFonts w:ascii="Times New Roman" w:eastAsia="宋体" w:hAnsi="Times New Roman" w:cs="Times New Roman" w:hint="default"/>
                <w:vertAlign w:val="superscript"/>
              </w:rPr>
              <w:t>5</w:t>
            </w:r>
            <w:r w:rsidRPr="00C162CD">
              <w:rPr>
                <w:rFonts w:ascii="Times New Roman" w:eastAsia="宋体" w:hAnsi="Times New Roman" w:cs="Times New Roman" w:hint="default"/>
              </w:rPr>
              <w:t>±</w:t>
            </w:r>
            <w:r>
              <w:rPr>
                <w:rFonts w:ascii="Times New Roman" w:eastAsia="宋体" w:hAnsi="Times New Roman" w:cs="Times New Roman" w:hint="default"/>
              </w:rPr>
              <w:t>1×10</w:t>
            </w:r>
            <w:r w:rsidRPr="00C162CD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default"/>
                <w:vertAlign w:val="superscript"/>
              </w:rPr>
              <w:t>4 a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115ED1" w14:textId="52634648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宋体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4, 8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-S</w:t>
            </w: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TG, PMC</w:t>
            </w:r>
            <w:r w:rsidR="00907A06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, SMA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6F59EF" w14:textId="3AFC1F5E" w:rsidR="00CD21FE" w:rsidRDefault="00D856FF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3</w:t>
            </w:r>
            <w:r w:rsidR="008D7BE2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/>
              </w:rPr>
              <w:t>2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D9EFC8" w14:textId="06CB8B68" w:rsidR="00CD21FE" w:rsidRDefault="00CD21FE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 w:hint="default"/>
              </w:rPr>
              <w:t>.0</w:t>
            </w:r>
            <w:r w:rsidR="00D856FF">
              <w:rPr>
                <w:rFonts w:ascii="Times New Roman" w:eastAsia="宋体" w:hAnsi="Times New Roman" w:cs="Times New Roman"/>
              </w:rPr>
              <w:t>2</w:t>
            </w:r>
          </w:p>
        </w:tc>
      </w:tr>
    </w:tbl>
    <w:p w14:paraId="43DBE520" w14:textId="133A6FA6" w:rsidR="0020479A" w:rsidRDefault="0020479A" w:rsidP="006A19BE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1711E">
        <w:rPr>
          <w:rFonts w:ascii="Times New Roman" w:hAnsi="Times New Roman" w:cs="Times New Roman"/>
          <w:sz w:val="18"/>
          <w:szCs w:val="18"/>
        </w:rPr>
        <w:t>Note:</w:t>
      </w:r>
      <w:r w:rsidR="004A5F8A">
        <w:rPr>
          <w:rFonts w:ascii="Times New Roman" w:hAnsi="Times New Roman" w:cs="Times New Roman"/>
          <w:sz w:val="18"/>
          <w:szCs w:val="18"/>
        </w:rPr>
        <w:t xml:space="preserve"> </w:t>
      </w:r>
      <w:r w:rsidR="004A5F8A" w:rsidRPr="00484DA5">
        <w:rPr>
          <w:rFonts w:ascii="Times New Roman" w:hAnsi="Times New Roman" w:cs="Times New Roman"/>
          <w:sz w:val="18"/>
          <w:szCs w:val="18"/>
        </w:rPr>
        <w:t>a: The difference was statistically significant compared with T2DM with the MDD group. b: The difference was statistically significant compared with the T2DM group.</w:t>
      </w:r>
      <w:r w:rsidRPr="00484DA5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LPFC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Pr="000C2224">
        <w:rPr>
          <w:rFonts w:ascii="Times New Roman" w:hAnsi="Times New Roman" w:cs="Times New Roman"/>
          <w:sz w:val="18"/>
          <w:szCs w:val="18"/>
        </w:rPr>
        <w:t>dorsolateral prefrontal cortex</w:t>
      </w:r>
      <w:r>
        <w:rPr>
          <w:rFonts w:ascii="Times New Roman" w:hAnsi="Times New Roman" w:cs="Times New Roman"/>
          <w:sz w:val="18"/>
          <w:szCs w:val="18"/>
        </w:rPr>
        <w:t xml:space="preserve">. FEF: </w:t>
      </w:r>
      <w:r w:rsidRPr="000C2224">
        <w:rPr>
          <w:rFonts w:ascii="Times New Roman" w:hAnsi="Times New Roman" w:cs="Times New Roman"/>
          <w:sz w:val="18"/>
          <w:szCs w:val="18"/>
        </w:rPr>
        <w:t>frontal eye fields</w:t>
      </w:r>
      <w:r>
        <w:rPr>
          <w:rFonts w:ascii="Times New Roman" w:hAnsi="Times New Roman" w:cs="Times New Roman"/>
          <w:sz w:val="18"/>
          <w:szCs w:val="18"/>
        </w:rPr>
        <w:t xml:space="preserve">. FPA: </w:t>
      </w:r>
      <w:r w:rsidRPr="000C2224">
        <w:rPr>
          <w:rFonts w:ascii="Times New Roman" w:hAnsi="Times New Roman" w:cs="Times New Roman"/>
          <w:sz w:val="18"/>
          <w:szCs w:val="18"/>
        </w:rPr>
        <w:t>frontopolar area</w:t>
      </w:r>
      <w:r>
        <w:rPr>
          <w:rFonts w:ascii="Times New Roman" w:hAnsi="Times New Roman" w:cs="Times New Roman"/>
          <w:sz w:val="18"/>
          <w:szCs w:val="18"/>
        </w:rPr>
        <w:t>. MDD: M</w:t>
      </w:r>
      <w:r w:rsidRPr="006A19BE">
        <w:rPr>
          <w:rFonts w:ascii="Times New Roman" w:hAnsi="Times New Roman" w:cs="Times New Roman"/>
          <w:sz w:val="18"/>
          <w:szCs w:val="18"/>
        </w:rPr>
        <w:t>ajor depressive disorder</w:t>
      </w:r>
      <w:r>
        <w:rPr>
          <w:rFonts w:ascii="Times New Roman" w:hAnsi="Times New Roman" w:cs="Times New Roman"/>
          <w:sz w:val="18"/>
          <w:szCs w:val="18"/>
        </w:rPr>
        <w:t xml:space="preserve">. OA: </w:t>
      </w:r>
      <w:r w:rsidRPr="000C2224">
        <w:rPr>
          <w:rFonts w:ascii="Times New Roman" w:hAnsi="Times New Roman" w:cs="Times New Roman"/>
          <w:sz w:val="18"/>
          <w:szCs w:val="18"/>
        </w:rPr>
        <w:t>orbitofrontal area</w:t>
      </w:r>
      <w:r>
        <w:rPr>
          <w:rFonts w:ascii="Times New Roman" w:hAnsi="Times New Roman" w:cs="Times New Roman"/>
          <w:sz w:val="18"/>
          <w:szCs w:val="18"/>
        </w:rPr>
        <w:t xml:space="preserve">. PMC: </w:t>
      </w:r>
      <w:r w:rsidRPr="000C2224">
        <w:rPr>
          <w:rFonts w:ascii="Times New Roman" w:hAnsi="Times New Roman" w:cs="Times New Roman"/>
          <w:sz w:val="18"/>
          <w:szCs w:val="18"/>
        </w:rPr>
        <w:t>primary motor cortex</w:t>
      </w:r>
      <w:r>
        <w:rPr>
          <w:rFonts w:ascii="Times New Roman" w:hAnsi="Times New Roman" w:cs="Times New Roman"/>
          <w:sz w:val="18"/>
          <w:szCs w:val="18"/>
        </w:rPr>
        <w:t xml:space="preserve">. PSC: </w:t>
      </w:r>
      <w:r w:rsidRPr="000C2224">
        <w:rPr>
          <w:rFonts w:ascii="Times New Roman" w:hAnsi="Times New Roman" w:cs="Times New Roman"/>
          <w:sz w:val="18"/>
          <w:szCs w:val="18"/>
        </w:rPr>
        <w:t>primary somatosensory cortex</w:t>
      </w:r>
      <w:r>
        <w:rPr>
          <w:rFonts w:ascii="Times New Roman" w:hAnsi="Times New Roman" w:cs="Times New Roman"/>
          <w:sz w:val="18"/>
          <w:szCs w:val="18"/>
        </w:rPr>
        <w:t>.</w:t>
      </w:r>
      <w:r w:rsidR="00907A06">
        <w:rPr>
          <w:rFonts w:ascii="Times New Roman" w:hAnsi="Times New Roman" w:cs="Times New Roman" w:hint="eastAsia"/>
          <w:sz w:val="18"/>
          <w:szCs w:val="18"/>
        </w:rPr>
        <w:t xml:space="preserve"> SMA: </w:t>
      </w:r>
      <w:r w:rsidR="00907A06" w:rsidRPr="00B87E71">
        <w:rPr>
          <w:rFonts w:ascii="Times New Roman" w:hAnsi="Times New Roman" w:cs="Times New Roman"/>
          <w:sz w:val="18"/>
          <w:szCs w:val="18"/>
        </w:rPr>
        <w:lastRenderedPageBreak/>
        <w:t>supplementary motor area</w:t>
      </w:r>
      <w:r w:rsidR="00907A06"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STG: </w:t>
      </w:r>
      <w:r w:rsidRPr="000C2224">
        <w:rPr>
          <w:rFonts w:ascii="Times New Roman" w:hAnsi="Times New Roman" w:cs="Times New Roman"/>
          <w:sz w:val="18"/>
          <w:szCs w:val="18"/>
        </w:rPr>
        <w:t>superior temporal gyrus</w:t>
      </w:r>
      <w:r>
        <w:rPr>
          <w:rFonts w:ascii="Times New Roman" w:hAnsi="Times New Roman" w:cs="Times New Roman"/>
          <w:sz w:val="18"/>
          <w:szCs w:val="18"/>
        </w:rPr>
        <w:t xml:space="preserve">. T2DM: </w:t>
      </w:r>
      <w:r w:rsidRPr="006A19BE">
        <w:rPr>
          <w:rFonts w:ascii="Times New Roman" w:hAnsi="Times New Roman" w:cs="Times New Roman"/>
          <w:sz w:val="18"/>
          <w:szCs w:val="18"/>
        </w:rPr>
        <w:t>Type 2 diabetes mellitu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67ED197E" w14:textId="77777777" w:rsidR="0020479A" w:rsidRDefault="0020479A" w:rsidP="006A19BE">
      <w:pPr>
        <w:spacing w:line="360" w:lineRule="auto"/>
        <w:rPr>
          <w:rFonts w:ascii="Times New Roman" w:hAnsi="Times New Roman" w:cs="Times New Roman"/>
          <w:sz w:val="18"/>
          <w:szCs w:val="18"/>
        </w:rPr>
        <w:sectPr w:rsidR="0020479A" w:rsidSect="00D542B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41A4975" w14:textId="50470A44" w:rsidR="0067093F" w:rsidRDefault="0067093F" w:rsidP="0067093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A551A9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</w:t>
      </w:r>
      <w:r w:rsidRPr="004B57C8">
        <w:rPr>
          <w:rFonts w:ascii="Times New Roman" w:hAnsi="Times New Roman" w:cs="Times New Roman"/>
          <w:b/>
          <w:bCs/>
          <w:sz w:val="24"/>
          <w:szCs w:val="24"/>
        </w:rPr>
        <w:t>ateraliz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atio differences of prefrontal and motor areas among 3 groups</w:t>
      </w:r>
    </w:p>
    <w:tbl>
      <w:tblPr>
        <w:tblStyle w:val="a3"/>
        <w:tblW w:w="83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701"/>
        <w:gridCol w:w="1701"/>
        <w:gridCol w:w="1843"/>
        <w:gridCol w:w="1546"/>
      </w:tblGrid>
      <w:tr w:rsidR="0067093F" w:rsidRPr="00A61D87" w14:paraId="1AA4EF94" w14:textId="77777777" w:rsidTr="00A37381">
        <w:trPr>
          <w:trHeight w:val="276"/>
          <w:jc w:val="center"/>
        </w:trPr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0CDA3E2" w14:textId="77777777" w:rsidR="0067093F" w:rsidRPr="00A61D87" w:rsidRDefault="0067093F" w:rsidP="0067093F">
            <w:pPr>
              <w:jc w:val="center"/>
              <w:rPr>
                <w:rFonts w:ascii="Times New Roman" w:hAnsi="Times New Roman" w:cs="Times New Roman" w:hint="default"/>
              </w:rPr>
            </w:pPr>
            <w:r w:rsidRPr="00A61D87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C14FC5B" w14:textId="77777777" w:rsidR="0067093F" w:rsidRPr="00A61D87" w:rsidRDefault="0067093F" w:rsidP="0067093F">
            <w:pPr>
              <w:jc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Brain area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C21EE13" w14:textId="77777777" w:rsidR="0067093F" w:rsidRPr="00A61D87" w:rsidRDefault="0067093F" w:rsidP="0067093F">
            <w:pPr>
              <w:jc w:val="center"/>
              <w:rPr>
                <w:rFonts w:ascii="Times New Roman" w:hAnsi="Times New Roman" w:cs="Times New Roman" w:hint="default"/>
              </w:rPr>
            </w:pPr>
            <w:r w:rsidRPr="00902A4C">
              <w:rPr>
                <w:rFonts w:ascii="Times New Roman" w:hAnsi="Times New Roman" w:cs="Times New Roman"/>
                <w:sz w:val="18"/>
                <w:szCs w:val="18"/>
              </w:rPr>
              <w:t>left-sided lateralization (%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CB71F86" w14:textId="77777777" w:rsidR="0067093F" w:rsidRPr="00A61D87" w:rsidRDefault="0067093F" w:rsidP="0067093F">
            <w:pPr>
              <w:jc w:val="center"/>
              <w:rPr>
                <w:rFonts w:ascii="Times New Roman" w:hAnsi="Times New Roman" w:cs="Times New Roman" w:hint="default"/>
              </w:rPr>
            </w:pPr>
            <w:r w:rsidRPr="00902A4C">
              <w:rPr>
                <w:rFonts w:ascii="Times New Roman" w:hAnsi="Times New Roman" w:cs="Times New Roman"/>
                <w:sz w:val="18"/>
                <w:szCs w:val="18"/>
              </w:rPr>
              <w:t>right-sided lateralization (%)</w:t>
            </w:r>
          </w:p>
        </w:tc>
        <w:tc>
          <w:tcPr>
            <w:tcW w:w="154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841429B" w14:textId="77777777" w:rsidR="0067093F" w:rsidRPr="00A61D87" w:rsidRDefault="0067093F" w:rsidP="0067093F">
            <w:pPr>
              <w:jc w:val="center"/>
              <w:rPr>
                <w:rFonts w:ascii="Times New Roman" w:hAnsi="Times New Roman" w:cs="Times New Roman" w:hint="default"/>
              </w:rPr>
            </w:pPr>
            <w:r w:rsidRPr="00902A4C">
              <w:rPr>
                <w:rFonts w:ascii="Times New Roman" w:hAnsi="Times New Roman" w:cs="Times New Roman"/>
                <w:sz w:val="18"/>
                <w:szCs w:val="18"/>
              </w:rPr>
              <w:t>symmetrical lateralization (%)</w:t>
            </w:r>
          </w:p>
        </w:tc>
      </w:tr>
      <w:tr w:rsidR="0067093F" w:rsidRPr="00A61D87" w14:paraId="5A1EEACF" w14:textId="77777777" w:rsidTr="00A37381">
        <w:trPr>
          <w:trHeight w:val="276"/>
          <w:jc w:val="center"/>
        </w:trPr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87CE3E" w14:textId="77777777" w:rsidR="0067093F" w:rsidRPr="00751209" w:rsidRDefault="0067093F" w:rsidP="0067093F">
            <w:pPr>
              <w:jc w:val="center"/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751209">
              <w:rPr>
                <w:rFonts w:ascii="Times New Roman" w:hAnsi="Times New Roman" w:cs="Times New Roman"/>
                <w:sz w:val="18"/>
                <w:szCs w:val="18"/>
              </w:rPr>
              <w:t>T2DM with MDD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FFF352" w14:textId="77777777" w:rsidR="0067093F" w:rsidRPr="00751209" w:rsidRDefault="0067093F" w:rsidP="0067093F">
            <w:pPr>
              <w:jc w:val="center"/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751209">
              <w:rPr>
                <w:rFonts w:ascii="Times New Roman" w:hAnsi="Times New Roman" w:cs="Times New Roman"/>
                <w:sz w:val="18"/>
                <w:szCs w:val="18"/>
              </w:rPr>
              <w:t>Prefrontal cortex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265F9C" w14:textId="77777777" w:rsidR="0067093F" w:rsidRPr="00A61D87" w:rsidRDefault="0067093F" w:rsidP="0067093F">
            <w:pPr>
              <w:jc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n = 11 (37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2EE72C" w14:textId="77777777" w:rsidR="0067093F" w:rsidRPr="00A61D87" w:rsidRDefault="0067093F" w:rsidP="0067093F">
            <w:pPr>
              <w:jc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n = 18 (60%)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67546F" w14:textId="77777777" w:rsidR="0067093F" w:rsidRPr="00A61D87" w:rsidRDefault="0067093F" w:rsidP="0067093F">
            <w:pPr>
              <w:jc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n = 1 (3%)</w:t>
            </w:r>
          </w:p>
        </w:tc>
      </w:tr>
      <w:tr w:rsidR="0067093F" w:rsidRPr="00A61D87" w14:paraId="30B44054" w14:textId="77777777" w:rsidTr="00A37381">
        <w:trPr>
          <w:trHeight w:val="276"/>
          <w:jc w:val="center"/>
        </w:trPr>
        <w:tc>
          <w:tcPr>
            <w:tcW w:w="1559" w:type="dxa"/>
            <w:noWrap/>
            <w:vAlign w:val="center"/>
            <w:hideMark/>
          </w:tcPr>
          <w:p w14:paraId="6F22E1C9" w14:textId="77777777" w:rsidR="0067093F" w:rsidRPr="00751209" w:rsidRDefault="0067093F" w:rsidP="0067093F">
            <w:pPr>
              <w:jc w:val="center"/>
              <w:rPr>
                <w:rFonts w:ascii="Times New Roman" w:hAnsi="Times New Roman" w:cs="Times New Roman" w:hint="default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83CCD03" w14:textId="77777777" w:rsidR="0067093F" w:rsidRPr="00751209" w:rsidRDefault="0067093F" w:rsidP="0067093F">
            <w:pPr>
              <w:jc w:val="center"/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751209">
              <w:rPr>
                <w:rFonts w:ascii="Times New Roman" w:hAnsi="Times New Roman" w:cs="Times New Roman"/>
                <w:sz w:val="18"/>
                <w:szCs w:val="18"/>
              </w:rPr>
              <w:t>Motor area</w:t>
            </w:r>
          </w:p>
        </w:tc>
        <w:tc>
          <w:tcPr>
            <w:tcW w:w="1701" w:type="dxa"/>
            <w:noWrap/>
            <w:vAlign w:val="center"/>
            <w:hideMark/>
          </w:tcPr>
          <w:p w14:paraId="3F91C2A2" w14:textId="77777777" w:rsidR="0067093F" w:rsidRPr="00A61D87" w:rsidRDefault="0067093F" w:rsidP="0067093F">
            <w:pPr>
              <w:jc w:val="center"/>
              <w:rPr>
                <w:rFonts w:ascii="Times New Roman" w:hAnsi="Times New Roman" w:cs="Times New Roman" w:hint="default"/>
              </w:rPr>
            </w:pPr>
            <w:bookmarkStart w:id="12" w:name="OLE_LINK19"/>
            <w:r>
              <w:rPr>
                <w:rFonts w:ascii="Times New Roman" w:hAnsi="Times New Roman" w:cs="Times New Roman"/>
              </w:rPr>
              <w:t>n = 4</w:t>
            </w:r>
            <w:bookmarkEnd w:id="12"/>
            <w:r>
              <w:rPr>
                <w:rFonts w:ascii="Times New Roman" w:hAnsi="Times New Roman" w:cs="Times New Roman"/>
              </w:rPr>
              <w:t xml:space="preserve"> (13%)</w:t>
            </w:r>
          </w:p>
        </w:tc>
        <w:tc>
          <w:tcPr>
            <w:tcW w:w="1843" w:type="dxa"/>
            <w:noWrap/>
            <w:vAlign w:val="center"/>
            <w:hideMark/>
          </w:tcPr>
          <w:p w14:paraId="55E492D2" w14:textId="77777777" w:rsidR="0067093F" w:rsidRPr="00A61D87" w:rsidRDefault="0067093F" w:rsidP="0067093F">
            <w:pPr>
              <w:jc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n = 18 (60%)</w:t>
            </w:r>
          </w:p>
        </w:tc>
        <w:tc>
          <w:tcPr>
            <w:tcW w:w="1546" w:type="dxa"/>
            <w:noWrap/>
            <w:vAlign w:val="center"/>
            <w:hideMark/>
          </w:tcPr>
          <w:p w14:paraId="3CE1778D" w14:textId="77777777" w:rsidR="0067093F" w:rsidRPr="00A61D87" w:rsidRDefault="0067093F" w:rsidP="0067093F">
            <w:pPr>
              <w:jc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n = 8 (27%)</w:t>
            </w:r>
          </w:p>
        </w:tc>
      </w:tr>
      <w:tr w:rsidR="0067093F" w:rsidRPr="00A61D87" w14:paraId="0DC424F9" w14:textId="77777777" w:rsidTr="00A37381">
        <w:trPr>
          <w:trHeight w:val="276"/>
          <w:jc w:val="center"/>
        </w:trPr>
        <w:tc>
          <w:tcPr>
            <w:tcW w:w="1559" w:type="dxa"/>
            <w:noWrap/>
            <w:vAlign w:val="center"/>
            <w:hideMark/>
          </w:tcPr>
          <w:p w14:paraId="0E14A3C5" w14:textId="77777777" w:rsidR="0067093F" w:rsidRPr="00751209" w:rsidRDefault="0067093F" w:rsidP="0067093F">
            <w:pPr>
              <w:jc w:val="center"/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751209">
              <w:rPr>
                <w:rFonts w:ascii="Times New Roman" w:hAnsi="Times New Roman" w:cs="Times New Roman"/>
                <w:sz w:val="18"/>
                <w:szCs w:val="18"/>
              </w:rPr>
              <w:t>T2DM group</w:t>
            </w:r>
          </w:p>
        </w:tc>
        <w:tc>
          <w:tcPr>
            <w:tcW w:w="1701" w:type="dxa"/>
            <w:noWrap/>
            <w:vAlign w:val="center"/>
            <w:hideMark/>
          </w:tcPr>
          <w:p w14:paraId="48DB7A75" w14:textId="77777777" w:rsidR="0067093F" w:rsidRPr="00751209" w:rsidRDefault="0067093F" w:rsidP="0067093F">
            <w:pPr>
              <w:jc w:val="center"/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751209">
              <w:rPr>
                <w:rFonts w:ascii="Times New Roman" w:hAnsi="Times New Roman" w:cs="Times New Roman"/>
                <w:sz w:val="18"/>
                <w:szCs w:val="18"/>
              </w:rPr>
              <w:t>Prefrontal cortex</w:t>
            </w:r>
          </w:p>
        </w:tc>
        <w:tc>
          <w:tcPr>
            <w:tcW w:w="1701" w:type="dxa"/>
            <w:noWrap/>
            <w:vAlign w:val="center"/>
            <w:hideMark/>
          </w:tcPr>
          <w:p w14:paraId="26F5B5B2" w14:textId="77777777" w:rsidR="0067093F" w:rsidRPr="00A61D87" w:rsidRDefault="0067093F" w:rsidP="0067093F">
            <w:pPr>
              <w:jc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n = 12 (40%)</w:t>
            </w:r>
          </w:p>
        </w:tc>
        <w:tc>
          <w:tcPr>
            <w:tcW w:w="1843" w:type="dxa"/>
            <w:noWrap/>
            <w:vAlign w:val="center"/>
            <w:hideMark/>
          </w:tcPr>
          <w:p w14:paraId="3B482350" w14:textId="77777777" w:rsidR="0067093F" w:rsidRPr="00A61D87" w:rsidRDefault="0067093F" w:rsidP="0067093F">
            <w:pPr>
              <w:jc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n = 14 (47%)</w:t>
            </w:r>
          </w:p>
        </w:tc>
        <w:tc>
          <w:tcPr>
            <w:tcW w:w="1546" w:type="dxa"/>
            <w:noWrap/>
            <w:vAlign w:val="center"/>
            <w:hideMark/>
          </w:tcPr>
          <w:p w14:paraId="597F9000" w14:textId="77777777" w:rsidR="0067093F" w:rsidRPr="00A61D87" w:rsidRDefault="0067093F" w:rsidP="0067093F">
            <w:pPr>
              <w:jc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n = 4 (13%)</w:t>
            </w:r>
          </w:p>
        </w:tc>
      </w:tr>
      <w:tr w:rsidR="0067093F" w:rsidRPr="00A61D87" w14:paraId="36680434" w14:textId="77777777" w:rsidTr="00A37381">
        <w:trPr>
          <w:trHeight w:val="276"/>
          <w:jc w:val="center"/>
        </w:trPr>
        <w:tc>
          <w:tcPr>
            <w:tcW w:w="1559" w:type="dxa"/>
            <w:noWrap/>
            <w:vAlign w:val="center"/>
            <w:hideMark/>
          </w:tcPr>
          <w:p w14:paraId="38CB172F" w14:textId="77777777" w:rsidR="0067093F" w:rsidRPr="00751209" w:rsidRDefault="0067093F" w:rsidP="0067093F">
            <w:pPr>
              <w:jc w:val="center"/>
              <w:rPr>
                <w:rFonts w:ascii="Times New Roman" w:hAnsi="Times New Roman" w:cs="Times New Roman" w:hint="default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2453ECA" w14:textId="77777777" w:rsidR="0067093F" w:rsidRPr="00751209" w:rsidRDefault="0067093F" w:rsidP="0067093F">
            <w:pPr>
              <w:jc w:val="center"/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751209">
              <w:rPr>
                <w:rFonts w:ascii="Times New Roman" w:hAnsi="Times New Roman" w:cs="Times New Roman"/>
                <w:sz w:val="18"/>
                <w:szCs w:val="18"/>
              </w:rPr>
              <w:t>Motor area</w:t>
            </w:r>
          </w:p>
        </w:tc>
        <w:tc>
          <w:tcPr>
            <w:tcW w:w="1701" w:type="dxa"/>
            <w:noWrap/>
            <w:vAlign w:val="center"/>
            <w:hideMark/>
          </w:tcPr>
          <w:p w14:paraId="1586A79F" w14:textId="77777777" w:rsidR="0067093F" w:rsidRPr="00A61D87" w:rsidRDefault="0067093F" w:rsidP="0067093F">
            <w:pPr>
              <w:jc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n = 8 (27%)</w:t>
            </w:r>
          </w:p>
        </w:tc>
        <w:tc>
          <w:tcPr>
            <w:tcW w:w="1843" w:type="dxa"/>
            <w:noWrap/>
            <w:vAlign w:val="center"/>
            <w:hideMark/>
          </w:tcPr>
          <w:p w14:paraId="69D9493D" w14:textId="77777777" w:rsidR="0067093F" w:rsidRPr="00A61D87" w:rsidRDefault="0067093F" w:rsidP="0067093F">
            <w:pPr>
              <w:jc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n = 17 (57%)</w:t>
            </w:r>
          </w:p>
        </w:tc>
        <w:tc>
          <w:tcPr>
            <w:tcW w:w="1546" w:type="dxa"/>
            <w:noWrap/>
            <w:vAlign w:val="center"/>
            <w:hideMark/>
          </w:tcPr>
          <w:p w14:paraId="4FDB9821" w14:textId="77777777" w:rsidR="0067093F" w:rsidRPr="00A61D87" w:rsidRDefault="0067093F" w:rsidP="0067093F">
            <w:pPr>
              <w:jc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n = 5 (16%)</w:t>
            </w:r>
          </w:p>
        </w:tc>
      </w:tr>
      <w:tr w:rsidR="0067093F" w:rsidRPr="00A61D87" w14:paraId="41E9D29D" w14:textId="77777777" w:rsidTr="00A37381">
        <w:trPr>
          <w:trHeight w:val="276"/>
          <w:jc w:val="center"/>
        </w:trPr>
        <w:tc>
          <w:tcPr>
            <w:tcW w:w="1559" w:type="dxa"/>
            <w:noWrap/>
            <w:vAlign w:val="center"/>
            <w:hideMark/>
          </w:tcPr>
          <w:p w14:paraId="4F760D0A" w14:textId="77777777" w:rsidR="0067093F" w:rsidRPr="00751209" w:rsidRDefault="0067093F" w:rsidP="0067093F">
            <w:pPr>
              <w:jc w:val="center"/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751209">
              <w:rPr>
                <w:rFonts w:ascii="Times New Roman" w:hAnsi="Times New Roman" w:cs="Times New Roman"/>
                <w:sz w:val="18"/>
                <w:szCs w:val="18"/>
              </w:rPr>
              <w:t>Healthy group</w:t>
            </w:r>
          </w:p>
        </w:tc>
        <w:tc>
          <w:tcPr>
            <w:tcW w:w="1701" w:type="dxa"/>
            <w:noWrap/>
            <w:vAlign w:val="center"/>
            <w:hideMark/>
          </w:tcPr>
          <w:p w14:paraId="7EDF23C7" w14:textId="77777777" w:rsidR="0067093F" w:rsidRPr="00751209" w:rsidRDefault="0067093F" w:rsidP="0067093F">
            <w:pPr>
              <w:jc w:val="center"/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751209">
              <w:rPr>
                <w:rFonts w:ascii="Times New Roman" w:hAnsi="Times New Roman" w:cs="Times New Roman"/>
                <w:sz w:val="18"/>
                <w:szCs w:val="18"/>
              </w:rPr>
              <w:t>Prefrontal cortex</w:t>
            </w:r>
          </w:p>
        </w:tc>
        <w:tc>
          <w:tcPr>
            <w:tcW w:w="1701" w:type="dxa"/>
            <w:noWrap/>
            <w:vAlign w:val="center"/>
            <w:hideMark/>
          </w:tcPr>
          <w:p w14:paraId="516C7FC1" w14:textId="77777777" w:rsidR="0067093F" w:rsidRPr="00A61D87" w:rsidRDefault="0067093F" w:rsidP="0067093F">
            <w:pPr>
              <w:jc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n = 14 (47%)</w:t>
            </w:r>
          </w:p>
        </w:tc>
        <w:tc>
          <w:tcPr>
            <w:tcW w:w="1843" w:type="dxa"/>
            <w:noWrap/>
            <w:vAlign w:val="center"/>
            <w:hideMark/>
          </w:tcPr>
          <w:p w14:paraId="4A6DEFB2" w14:textId="77777777" w:rsidR="0067093F" w:rsidRPr="00A61D87" w:rsidRDefault="0067093F" w:rsidP="0067093F">
            <w:pPr>
              <w:jc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n = 10 (33%)</w:t>
            </w:r>
          </w:p>
        </w:tc>
        <w:tc>
          <w:tcPr>
            <w:tcW w:w="1546" w:type="dxa"/>
            <w:noWrap/>
            <w:vAlign w:val="center"/>
            <w:hideMark/>
          </w:tcPr>
          <w:p w14:paraId="76915EAC" w14:textId="77777777" w:rsidR="0067093F" w:rsidRPr="00A61D87" w:rsidRDefault="0067093F" w:rsidP="0067093F">
            <w:pPr>
              <w:jc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n = 6 (20%)</w:t>
            </w:r>
          </w:p>
        </w:tc>
      </w:tr>
      <w:tr w:rsidR="0067093F" w:rsidRPr="00A61D87" w14:paraId="5B9B32A9" w14:textId="77777777" w:rsidTr="00A37381">
        <w:trPr>
          <w:trHeight w:val="276"/>
          <w:jc w:val="center"/>
        </w:trPr>
        <w:tc>
          <w:tcPr>
            <w:tcW w:w="155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2419AB1" w14:textId="77777777" w:rsidR="0067093F" w:rsidRPr="00751209" w:rsidRDefault="0067093F" w:rsidP="0067093F">
            <w:pPr>
              <w:jc w:val="center"/>
              <w:rPr>
                <w:rFonts w:ascii="Times New Roman" w:hAnsi="Times New Roman" w:cs="Times New Roman" w:hint="default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9D840FB" w14:textId="77777777" w:rsidR="0067093F" w:rsidRPr="00751209" w:rsidRDefault="0067093F" w:rsidP="0067093F">
            <w:pPr>
              <w:jc w:val="center"/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751209">
              <w:rPr>
                <w:rFonts w:ascii="Times New Roman" w:hAnsi="Times New Roman" w:cs="Times New Roman"/>
                <w:sz w:val="18"/>
                <w:szCs w:val="18"/>
              </w:rPr>
              <w:t>Motor area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841BE5E" w14:textId="77777777" w:rsidR="0067093F" w:rsidRPr="00A61D87" w:rsidRDefault="0067093F" w:rsidP="0067093F">
            <w:pPr>
              <w:jc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n = 17 (57%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D30E62D" w14:textId="77777777" w:rsidR="0067093F" w:rsidRPr="00A61D87" w:rsidRDefault="0067093F" w:rsidP="0067093F">
            <w:pPr>
              <w:jc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n = 8 (27%)</w:t>
            </w:r>
          </w:p>
        </w:tc>
        <w:tc>
          <w:tcPr>
            <w:tcW w:w="154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7FB37DE" w14:textId="77777777" w:rsidR="0067093F" w:rsidRPr="00A61D87" w:rsidRDefault="0067093F" w:rsidP="0067093F">
            <w:pPr>
              <w:jc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n = 5 (16%)</w:t>
            </w:r>
          </w:p>
        </w:tc>
      </w:tr>
    </w:tbl>
    <w:p w14:paraId="349413FC" w14:textId="434FC373" w:rsidR="008B3E88" w:rsidRDefault="008B3E88" w:rsidP="008B3E88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1711E">
        <w:rPr>
          <w:rFonts w:ascii="Times New Roman" w:hAnsi="Times New Roman" w:cs="Times New Roman"/>
          <w:sz w:val="18"/>
          <w:szCs w:val="18"/>
        </w:rPr>
        <w:t>Note:</w:t>
      </w:r>
      <w:r>
        <w:rPr>
          <w:rFonts w:ascii="Times New Roman" w:hAnsi="Times New Roman" w:cs="Times New Roman"/>
          <w:sz w:val="18"/>
          <w:szCs w:val="18"/>
        </w:rPr>
        <w:t xml:space="preserve"> MDD: M</w:t>
      </w:r>
      <w:r w:rsidRPr="006A19BE">
        <w:rPr>
          <w:rFonts w:ascii="Times New Roman" w:hAnsi="Times New Roman" w:cs="Times New Roman"/>
          <w:sz w:val="18"/>
          <w:szCs w:val="18"/>
        </w:rPr>
        <w:t>ajor depressive disorder</w:t>
      </w:r>
      <w:r>
        <w:rPr>
          <w:rFonts w:ascii="Times New Roman" w:hAnsi="Times New Roman" w:cs="Times New Roman"/>
          <w:sz w:val="18"/>
          <w:szCs w:val="18"/>
        </w:rPr>
        <w:t xml:space="preserve">. T2DM: </w:t>
      </w:r>
      <w:r w:rsidRPr="006A19BE">
        <w:rPr>
          <w:rFonts w:ascii="Times New Roman" w:hAnsi="Times New Roman" w:cs="Times New Roman"/>
          <w:sz w:val="18"/>
          <w:szCs w:val="18"/>
        </w:rPr>
        <w:t>Type 2 diabetes mellitu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4E14F155" w14:textId="77777777" w:rsidR="0020479A" w:rsidRDefault="0020479A" w:rsidP="008B3E88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5682D412" w14:textId="77777777" w:rsidR="00A37381" w:rsidRDefault="00A37381" w:rsidP="008B3E88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361844EC" w14:textId="77777777" w:rsidR="004A5F8A" w:rsidRDefault="004A5F8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40E98FE" w14:textId="4ED75A26" w:rsidR="00A37381" w:rsidRDefault="00A37381" w:rsidP="00A3738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A551A9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verall LI differences of prefrontal and motor areas among 3 groups</w:t>
      </w:r>
    </w:p>
    <w:p w14:paraId="3B4FA324" w14:textId="77777777" w:rsidR="00A37381" w:rsidRDefault="00A37381" w:rsidP="008B3E88">
      <w:pPr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5000" w:type="pct"/>
        <w:jc w:val="center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8"/>
        <w:gridCol w:w="1547"/>
        <w:gridCol w:w="1970"/>
        <w:gridCol w:w="2116"/>
        <w:gridCol w:w="704"/>
        <w:gridCol w:w="701"/>
      </w:tblGrid>
      <w:tr w:rsidR="00A37381" w14:paraId="56F62AE7" w14:textId="77777777" w:rsidTr="00DB388F">
        <w:trPr>
          <w:jc w:val="center"/>
        </w:trPr>
        <w:tc>
          <w:tcPr>
            <w:tcW w:w="76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358F92" w14:textId="77777777" w:rsidR="00A37381" w:rsidRDefault="00A37381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</w:rPr>
              <w:t>B</w:t>
            </w:r>
            <w:r>
              <w:rPr>
                <w:rFonts w:ascii="Times New Roman" w:eastAsia="宋体" w:hAnsi="Times New Roman" w:cs="Times New Roman" w:hint="default"/>
              </w:rPr>
              <w:t>rain area</w:t>
            </w:r>
          </w:p>
        </w:tc>
        <w:tc>
          <w:tcPr>
            <w:tcW w:w="339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D17FB8" w14:textId="77777777" w:rsidR="00A37381" w:rsidRDefault="00A37381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proofErr w:type="gramStart"/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Overall</w:t>
            </w:r>
            <w:proofErr w:type="gramEnd"/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 xml:space="preserve"> LI </w:t>
            </w:r>
          </w:p>
        </w:tc>
        <w:tc>
          <w:tcPr>
            <w:tcW w:w="424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61DB213" w14:textId="77777777" w:rsidR="00A37381" w:rsidRDefault="00A37381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</w:p>
          <w:p w14:paraId="7C456E6C" w14:textId="77777777" w:rsidR="00A37381" w:rsidRDefault="00A37381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 xml:space="preserve">F </w:t>
            </w:r>
            <w:r>
              <w:rPr>
                <w:rFonts w:ascii="Times New Roman" w:eastAsia="宋体" w:hAnsi="Times New Roman" w:cs="Times New Roman"/>
              </w:rPr>
              <w:t>v</w:t>
            </w:r>
            <w:r>
              <w:rPr>
                <w:rFonts w:ascii="Times New Roman" w:eastAsia="宋体" w:hAnsi="Times New Roman" w:cs="Times New Roman" w:hint="default"/>
              </w:rPr>
              <w:t>alue</w:t>
            </w:r>
          </w:p>
        </w:tc>
        <w:tc>
          <w:tcPr>
            <w:tcW w:w="42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EAA182D" w14:textId="77777777" w:rsidR="00A37381" w:rsidRDefault="00A37381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</w:p>
          <w:p w14:paraId="2E6E4267" w14:textId="77777777" w:rsidR="00A37381" w:rsidRDefault="00A37381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>
              <w:rPr>
                <w:rFonts w:ascii="Times New Roman" w:eastAsia="宋体" w:hAnsi="Times New Roman" w:cs="Times New Roman" w:hint="default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v</w:t>
            </w:r>
            <w:r>
              <w:rPr>
                <w:rFonts w:ascii="Times New Roman" w:eastAsia="宋体" w:hAnsi="Times New Roman" w:cs="Times New Roman" w:hint="default"/>
              </w:rPr>
              <w:t>alue</w:t>
            </w:r>
          </w:p>
        </w:tc>
      </w:tr>
      <w:tr w:rsidR="00A37381" w14:paraId="62FE87CF" w14:textId="77777777" w:rsidTr="00DB388F">
        <w:trPr>
          <w:jc w:val="center"/>
        </w:trPr>
        <w:tc>
          <w:tcPr>
            <w:tcW w:w="76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8D6AE" w14:textId="77777777" w:rsidR="00A37381" w:rsidRDefault="00A37381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</w:p>
        </w:tc>
        <w:tc>
          <w:tcPr>
            <w:tcW w:w="9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0A73A" w14:textId="77777777" w:rsidR="00A37381" w:rsidRDefault="00A37381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T2DM with MDD group</w:t>
            </w:r>
          </w:p>
        </w:tc>
        <w:tc>
          <w:tcPr>
            <w:tcW w:w="11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0C49FD" w14:textId="77777777" w:rsidR="00A37381" w:rsidRDefault="00A37381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T2DM group</w:t>
            </w:r>
          </w:p>
        </w:tc>
        <w:tc>
          <w:tcPr>
            <w:tcW w:w="127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7F5AA9" w14:textId="77777777" w:rsidR="00A37381" w:rsidRDefault="00A37381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Healthy group</w:t>
            </w:r>
          </w:p>
        </w:tc>
        <w:tc>
          <w:tcPr>
            <w:tcW w:w="42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7C5C083" w14:textId="77777777" w:rsidR="00A37381" w:rsidRDefault="00A37381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</w:p>
        </w:tc>
        <w:tc>
          <w:tcPr>
            <w:tcW w:w="42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877477F" w14:textId="77777777" w:rsidR="00A37381" w:rsidRDefault="00A37381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</w:p>
        </w:tc>
      </w:tr>
      <w:tr w:rsidR="00A37381" w14:paraId="28D67A0E" w14:textId="77777777" w:rsidTr="00DB388F">
        <w:trPr>
          <w:jc w:val="center"/>
        </w:trPr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D04A3" w14:textId="77777777" w:rsidR="00A37381" w:rsidRPr="00D1441C" w:rsidRDefault="00A37381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 w:rsidRPr="00D1441C">
              <w:rPr>
                <w:rFonts w:ascii="Times New Roman" w:hAnsi="Times New Roman" w:cs="Times New Roman" w:hint="default"/>
              </w:rPr>
              <w:t>P</w:t>
            </w:r>
            <w:r w:rsidRPr="00D1441C">
              <w:rPr>
                <w:rFonts w:ascii="Times New Roman" w:hAnsi="Times New Roman" w:cs="Times New Roman"/>
              </w:rPr>
              <w:t>refrontal</w:t>
            </w:r>
            <w:r>
              <w:rPr>
                <w:rFonts w:ascii="Times New Roman" w:hAnsi="Times New Roman" w:cs="Times New Roman" w:hint="default"/>
              </w:rPr>
              <w:t xml:space="preserve"> cortex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7C564" w14:textId="77777777" w:rsidR="00A37381" w:rsidRPr="00C162CD" w:rsidRDefault="00A37381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 w:rsidRPr="00902A4C">
              <w:rPr>
                <w:rFonts w:ascii="Times New Roman" w:hAnsi="Times New Roman" w:cs="Times New Roman"/>
              </w:rPr>
              <w:t>−</w:t>
            </w:r>
            <w:r w:rsidRPr="00902A4C">
              <w:rPr>
                <w:rFonts w:ascii="Times New Roman" w:hAnsi="Times New Roman" w:cs="Times New Roman"/>
              </w:rPr>
              <w:t>0.4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441C">
              <w:rPr>
                <w:rFonts w:ascii="Times New Roman" w:hAnsi="Times New Roman" w:cs="Times New Roman" w:hint="default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02A4C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C87EA" w14:textId="77777777" w:rsidR="00A37381" w:rsidRPr="00C162CD" w:rsidRDefault="00A37381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 w:rsidRPr="00902A4C">
              <w:rPr>
                <w:rFonts w:ascii="Times New Roman" w:hAnsi="Times New Roman" w:cs="Times New Roman"/>
              </w:rPr>
              <w:t>−</w:t>
            </w:r>
            <w:r w:rsidRPr="00902A4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13 </w:t>
            </w:r>
            <w:r w:rsidRPr="00D1441C">
              <w:rPr>
                <w:rFonts w:ascii="Times New Roman" w:hAnsi="Times New Roman" w:cs="Times New Roman" w:hint="default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Pr="00902A4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6D5C8" w14:textId="77777777" w:rsidR="00A37381" w:rsidRDefault="00A37381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 w:rsidRPr="00902A4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21 </w:t>
            </w:r>
            <w:r w:rsidRPr="00D1441C">
              <w:rPr>
                <w:rFonts w:ascii="Times New Roman" w:hAnsi="Times New Roman" w:cs="Times New Roman" w:hint="default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Pr="00902A4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3</w:t>
            </w:r>
            <w:r w:rsidRPr="0078196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F40EDB" w14:textId="77777777" w:rsidR="00A37381" w:rsidRDefault="00A37381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4.16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EAC00C" w14:textId="77777777" w:rsidR="00A37381" w:rsidRDefault="00A37381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0.02</w:t>
            </w:r>
          </w:p>
        </w:tc>
      </w:tr>
      <w:tr w:rsidR="00A37381" w14:paraId="54CA4D5C" w14:textId="77777777" w:rsidTr="00DB388F">
        <w:trPr>
          <w:jc w:val="center"/>
        </w:trPr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1541ED" w14:textId="77777777" w:rsidR="00A37381" w:rsidRDefault="00A37381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  <w:t>Motor area</w:t>
            </w:r>
          </w:p>
        </w:tc>
        <w:tc>
          <w:tcPr>
            <w:tcW w:w="9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8F0EF2" w14:textId="77777777" w:rsidR="00A37381" w:rsidRDefault="00A37381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 w:rsidRPr="00902A4C">
              <w:rPr>
                <w:rFonts w:ascii="Times New Roman" w:hAnsi="Times New Roman" w:cs="Times New Roman"/>
              </w:rPr>
              <w:t>−</w:t>
            </w:r>
            <w:r w:rsidRPr="00902A4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25 </w:t>
            </w:r>
            <w:r w:rsidRPr="00D1441C">
              <w:rPr>
                <w:rFonts w:ascii="Times New Roman" w:hAnsi="Times New Roman" w:cs="Times New Roman" w:hint="default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Pr="00902A4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3D1855" w14:textId="77777777" w:rsidR="00A37381" w:rsidRDefault="00A37381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 w:rsidRPr="00902A4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17 </w:t>
            </w:r>
            <w:r w:rsidRPr="00D1441C">
              <w:rPr>
                <w:rFonts w:ascii="Times New Roman" w:hAnsi="Times New Roman" w:cs="Times New Roman" w:hint="default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</w:t>
            </w:r>
            <w:r w:rsidRPr="00902A4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DB341E" w14:textId="77777777" w:rsidR="00A37381" w:rsidRDefault="00A37381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902A4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37 </w:t>
            </w:r>
            <w:r w:rsidRPr="00902A4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</w:t>
            </w:r>
            <w:r w:rsidRPr="00902A4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 w:hint="default"/>
                <w:vertAlign w:val="superscript"/>
              </w:rPr>
              <w:t>ab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6B486C" w14:textId="77777777" w:rsidR="00A37381" w:rsidRDefault="00A37381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6.38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C65C29" w14:textId="77777777" w:rsidR="00A37381" w:rsidRDefault="00A37381" w:rsidP="00DB388F">
            <w:pPr>
              <w:spacing w:line="360" w:lineRule="auto"/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="宋体" w:hAnsi="Times New Roman" w:cs="Times New Roman" w:hint="default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 w:hint="default"/>
              </w:rPr>
              <w:t>.01</w:t>
            </w:r>
          </w:p>
        </w:tc>
      </w:tr>
    </w:tbl>
    <w:p w14:paraId="3CB6015B" w14:textId="041728CB" w:rsidR="00A37381" w:rsidRDefault="00A37381" w:rsidP="00A37381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1711E">
        <w:rPr>
          <w:rFonts w:ascii="Times New Roman" w:hAnsi="Times New Roman" w:cs="Times New Roman"/>
          <w:sz w:val="18"/>
          <w:szCs w:val="18"/>
        </w:rPr>
        <w:t>Note:</w:t>
      </w:r>
      <w:r w:rsidR="00285EAE">
        <w:rPr>
          <w:rFonts w:ascii="Times New Roman" w:hAnsi="Times New Roman" w:cs="Times New Roman"/>
          <w:sz w:val="18"/>
          <w:szCs w:val="18"/>
        </w:rPr>
        <w:t xml:space="preserve"> </w:t>
      </w:r>
      <w:r w:rsidR="00285EAE" w:rsidRPr="00285EAE">
        <w:rPr>
          <w:rFonts w:ascii="Times New Roman" w:hAnsi="Times New Roman" w:cs="Times New Roman"/>
          <w:sz w:val="18"/>
          <w:szCs w:val="18"/>
        </w:rPr>
        <w:t>a: The difference was statistically significant compared with T2DM with the MDD group. b: The difference was statistically significant compared with the T2DM group.</w:t>
      </w:r>
      <w:r>
        <w:rPr>
          <w:rFonts w:ascii="Times New Roman" w:hAnsi="Times New Roman" w:cs="Times New Roman"/>
          <w:sz w:val="18"/>
          <w:szCs w:val="18"/>
        </w:rPr>
        <w:t xml:space="preserve"> LI: </w:t>
      </w:r>
      <w:r w:rsidRPr="00A37381">
        <w:rPr>
          <w:rFonts w:ascii="Times New Roman" w:hAnsi="Times New Roman" w:cs="Times New Roman"/>
          <w:sz w:val="18"/>
          <w:szCs w:val="18"/>
        </w:rPr>
        <w:t>laterality index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A37381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DD: M</w:t>
      </w:r>
      <w:r w:rsidRPr="006A19BE">
        <w:rPr>
          <w:rFonts w:ascii="Times New Roman" w:hAnsi="Times New Roman" w:cs="Times New Roman"/>
          <w:sz w:val="18"/>
          <w:szCs w:val="18"/>
        </w:rPr>
        <w:t>ajor depressive disorder</w:t>
      </w:r>
      <w:r>
        <w:rPr>
          <w:rFonts w:ascii="Times New Roman" w:hAnsi="Times New Roman" w:cs="Times New Roman"/>
          <w:sz w:val="18"/>
          <w:szCs w:val="18"/>
        </w:rPr>
        <w:t xml:space="preserve">. T2DM: </w:t>
      </w:r>
      <w:r w:rsidRPr="006A19BE">
        <w:rPr>
          <w:rFonts w:ascii="Times New Roman" w:hAnsi="Times New Roman" w:cs="Times New Roman"/>
          <w:sz w:val="18"/>
          <w:szCs w:val="18"/>
        </w:rPr>
        <w:t>Type 2 diabetes mellitu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2FB99F16" w14:textId="77777777" w:rsidR="000170F0" w:rsidRDefault="000170F0" w:rsidP="00A37381">
      <w:pPr>
        <w:rPr>
          <w:rFonts w:ascii="Times New Roman" w:hAnsi="Times New Roman" w:cs="Times New Roman"/>
          <w:sz w:val="18"/>
          <w:szCs w:val="18"/>
        </w:rPr>
      </w:pPr>
    </w:p>
    <w:p w14:paraId="3FC23E3A" w14:textId="77777777" w:rsidR="004A5F8A" w:rsidRDefault="004A5F8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F18E4C8" w14:textId="3DEE9EE3" w:rsidR="000170F0" w:rsidRDefault="000170F0" w:rsidP="000170F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F7169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551A9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hannel connections that were statistically different among 3 groups during th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hi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hua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task</w:t>
      </w:r>
    </w:p>
    <w:p w14:paraId="21594705" w14:textId="77777777" w:rsidR="000170F0" w:rsidRDefault="000170F0" w:rsidP="00A37381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4949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5"/>
        <w:gridCol w:w="839"/>
        <w:gridCol w:w="1985"/>
        <w:gridCol w:w="799"/>
        <w:gridCol w:w="1894"/>
        <w:gridCol w:w="709"/>
      </w:tblGrid>
      <w:tr w:rsidR="001F7EB6" w14:paraId="1B1EF512" w14:textId="77777777" w:rsidTr="00A10B62">
        <w:trPr>
          <w:trHeight w:val="270"/>
          <w:jc w:val="center"/>
        </w:trPr>
        <w:tc>
          <w:tcPr>
            <w:tcW w:w="12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514475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Channel connection</w:t>
            </w:r>
          </w:p>
        </w:tc>
        <w:tc>
          <w:tcPr>
            <w:tcW w:w="5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C32D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  <w:tc>
          <w:tcPr>
            <w:tcW w:w="120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F64E7F" w14:textId="77777777" w:rsidR="000170F0" w:rsidRDefault="000170F0" w:rsidP="001F7EB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</w:rPr>
              <w:t>Channel connection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F2E3E91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  <w:tc>
          <w:tcPr>
            <w:tcW w:w="115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3381C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Channel connection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2C78B1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</w:tr>
      <w:tr w:rsidR="001F7EB6" w14:paraId="728AF282" w14:textId="77777777" w:rsidTr="00A10B62">
        <w:trPr>
          <w:trHeight w:val="270"/>
          <w:jc w:val="center"/>
        </w:trPr>
        <w:tc>
          <w:tcPr>
            <w:tcW w:w="1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740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1-CH2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FFA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75BF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9-CH20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0E1F6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2</w:t>
            </w:r>
          </w:p>
        </w:tc>
        <w:tc>
          <w:tcPr>
            <w:tcW w:w="1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672B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2-CH30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7BD6D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1F7EB6" w14:paraId="5A3A15A5" w14:textId="77777777" w:rsidTr="00A10B62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655A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1-CH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1EE9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2C0DBC18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9-CH3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25F5AA54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4288A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3-CH2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0FAC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:rsidR="001F7EB6" w14:paraId="3744E043" w14:textId="77777777" w:rsidTr="00A10B62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44D2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1-CH2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5D2A6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300F2A82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9-CH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50DE9A83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3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A72E7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3-CH2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BD32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1F7EB6" w14:paraId="35A941F7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2D8C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1-CH3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C5171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11DD2004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9-CH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6B21E343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2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68D2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3-CH3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EDEB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19D3288E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4624B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-CH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BAE9C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73768EE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9-CH3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26562ED5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2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F6A49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4-CH2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D423F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12743B94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95D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-CH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D4E07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6A3716F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0-CH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5E79EDC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4E862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4-CH2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3A455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06B9C268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E696C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-CH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00BD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2F8C4ED1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0-CH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34B88104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4F2C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4-CH2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C00DC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3FDEF609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3B207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-CH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6A65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074B72D8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0-CH2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74818D4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C6B7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4-CH3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14B4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1BC80D50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9D65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-CH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1BA2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0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1440FDE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0-CH2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1C5A5267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80312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4-CH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AB895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</w:tr>
      <w:tr w:rsidR="001F7EB6" w14:paraId="3976CF1B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8017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-CH3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5DDE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745DCD5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0-CH3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4D9A6854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3881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4-CH3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18C79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:rsidR="001F7EB6" w14:paraId="4C2D7A10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40DC9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-CH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9CBB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3CA67B1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0-CH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59CBF971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3BB9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5-CH2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8C94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1F7EB6" w14:paraId="75419AD9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86A4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-CH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F85A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57296611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0-CH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6A3D7E0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3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BDCB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5-CH3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3055C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4D6BBDC1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E5D8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-CH3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11FD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3996E51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0-CH3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6CDE5B98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CCCAF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5-CH3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50FCB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7DF63767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B7B3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-CH3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3C31B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10B0A486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0-CH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63A4679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4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086B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5-CH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B98D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:rsidR="001F7EB6" w14:paraId="7BF7412E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85ACF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4-CH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A2B8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41EF5FC9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0-CH3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173A6DED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D0A6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6-CH2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48F2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:rsidR="001F7EB6" w14:paraId="02E983D7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76AC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4-CH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9327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316723DF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1-CH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5CD800A5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A397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6-CH3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9B60A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14720BEE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3794A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4-CH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EFD8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0EFDE16D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1-CH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3CBDCFAA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8805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6-CH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30ACB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40B3D83B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587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4-CH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DBC9F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6189E405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1-CH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01FD7FD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F1846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6-CH3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3137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</w:tr>
      <w:tr w:rsidR="001F7EB6" w14:paraId="634BAF71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33B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4-CH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AC22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6B7621A2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1-CH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2DF54627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11B36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6-CH3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C6A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:rsidR="001F7EB6" w14:paraId="5D9F073A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5EA9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4-CH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A66B7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320354D8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1-CH1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44DABE8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D307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6-CH3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229F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:rsidR="001F7EB6" w14:paraId="1B05F26D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1144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4-CH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2556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53A92098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1-CH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1A544495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4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7C80B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8-CH3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22583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2F488E5B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1FF49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4-CH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7C7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0C83D9F9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2-CH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394DE406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1875A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8-CH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28B59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46388CF8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9F54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4-CH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665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5825CEA6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2-CH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3D758A0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032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8-CH3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EC1A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07156980" w14:textId="77777777" w:rsidTr="00A10B62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D2AD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4-CH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2DC63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691D9BE1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2-CH1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2FF1F662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5D9CD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8-CH3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8342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52431053" w14:textId="77777777" w:rsidTr="00A10B62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D03E7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4-CH1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B9BCB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4A3A5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2-CH1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6D62C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318AB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8-CH3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C64B4A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43C3FBDB" w14:textId="77777777" w:rsidTr="00A10B62">
        <w:trPr>
          <w:trHeight w:val="270"/>
          <w:jc w:val="center"/>
        </w:trPr>
        <w:tc>
          <w:tcPr>
            <w:tcW w:w="1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63411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CH4-CH18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5567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12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1398C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2-CH18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95D45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3</w:t>
            </w:r>
          </w:p>
        </w:tc>
        <w:tc>
          <w:tcPr>
            <w:tcW w:w="1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BD664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8-CH40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C8842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</w:tr>
      <w:tr w:rsidR="001F7EB6" w14:paraId="1FE8819D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DD05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4-CH2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E833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26E0CF23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2-CH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197726B1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4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417E4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9-CH3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332A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12EA030F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3615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4-CH2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4997F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72C17D1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3-CH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03E9DBE4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2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57433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9-CH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78F1D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1F7EB6" w14:paraId="6EA27F7F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20C7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4-CH2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5354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098B799D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3-CH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46C52313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5BBC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9-CH3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EE7E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</w:tr>
      <w:tr w:rsidR="001F7EB6" w14:paraId="20D6D7EA" w14:textId="77777777" w:rsidTr="00A10B62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268B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4-CH2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D82A1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6BD9362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3-CH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06FE4916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945A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29-CH4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25DA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:rsidR="001F7EB6" w14:paraId="34D256DB" w14:textId="77777777" w:rsidTr="00A10B62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5FCE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4-CH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52DE5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759E98B5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4-CH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605554E2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64921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0-CH3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4776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:rsidR="001F7EB6" w14:paraId="3F184519" w14:textId="77777777" w:rsidTr="00A10B62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D2FF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5-CH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4666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34626EA7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4-CH1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3F3BCDF7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2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959A4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0-CH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0CB69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3A2DB675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FB4A3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5-CH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1A1E9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348D5989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4-CH2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2DB0BA35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2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4A22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0-CH3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CF41D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5B0B0BEE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D69A5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5-CH1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A88D4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7CAFF518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4-CH3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055A8FE2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E95CF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0-CH3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15B2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4602A649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812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5-CH1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9666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31E17E81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4-CH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32BEDE3A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2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15DC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0-CH3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7B02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:rsidR="001F7EB6" w14:paraId="0331E590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21EF3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5-CH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47B7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1C7DFFA4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4-CH3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28C4E6FC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3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E121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0-CH3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7B259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20A059C4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8813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5-CH2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14AD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1E72FE2D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4-CH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3C8DC935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4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CCD53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0-CH4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D9F2D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3911A2CE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7491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5-CH3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B9A4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6A728FAF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5-CH1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47FF14E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0A939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1-CH3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8AD0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22524815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8F73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6-CH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F2E15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00A7A67D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5-CH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3AAAA822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3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E5F6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1-CH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2E9DA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0EB44550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1915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6-CH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31119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6E93B715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5-CH2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33E39A04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3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48D2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1-CH3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E7111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:rsidR="001F7EB6" w14:paraId="08E1CDA5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C104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6-CH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07DB6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3A037EF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5-CH3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332BA1E1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2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DF2C8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1-CH3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A56A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:rsidR="001F7EB6" w14:paraId="6262D258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E943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6-CH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3A3A1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6BD92DBA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5-CH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05BC3B66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2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F713A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1-CH3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8841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02</w:t>
            </w:r>
          </w:p>
        </w:tc>
      </w:tr>
      <w:tr w:rsidR="001F7EB6" w14:paraId="44074A4A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64AC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6-CH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EC0C6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54D63ECD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5-CH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3A341444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2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4DB7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1-CH3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45D97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:rsidR="001F7EB6" w14:paraId="6F1EC88B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9CA07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6-CH1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63E3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0B6C99D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5-CH3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605589B1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03B6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1-CH4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D15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16366997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07E93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6-CH1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8D78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22B3F3AF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6-CH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6C98582A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2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B2A1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2-CH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6362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04</w:t>
            </w:r>
          </w:p>
        </w:tc>
      </w:tr>
      <w:tr w:rsidR="001F7EB6" w14:paraId="61DE9021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882B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6-CH2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DA9F2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14CD77F7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6-CH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29800A69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C2328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2-CH3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742C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:rsidR="001F7EB6" w14:paraId="7D473E8E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1B27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7-CH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A86DA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0AD43151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6-CH4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097494EB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4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C074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2-CH3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10E1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7DC5ED26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CD7D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7-CH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310A6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70327AC8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7-CH2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5B9D39A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4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896A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2-CH4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C7CA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240AAB32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7C1B8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7-CH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6D82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415900DF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7-CH2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0E835364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2D7C7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3-CH3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CCCD3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58E6B5A7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67042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7-CH1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7EAD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01917F81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7-CH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45D5245F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1264F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3-CH3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762D2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17BE87E4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BDAF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7-CH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09946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48A4DCD5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7-CH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77B8BF6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3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CA94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3-CH3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2374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0B978F5B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F034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7-CH3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E9B1B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60715F0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8-CH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78588CDA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2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6F31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3-CH4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6AF81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4703B0D9" w14:textId="77777777" w:rsidTr="00A10B62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3EF8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8-CH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90A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0E821BDC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8-CH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307386B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3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D784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4-CH3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2CB08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0B78BE84" w14:textId="77777777" w:rsidTr="00A10B62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43E7C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8-CH2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FE0A16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5F5AF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8-CH3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F38FB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3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9B925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4-CH4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0909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1F7EB6" w14:paraId="24D729AE" w14:textId="77777777" w:rsidTr="00A10B62">
        <w:trPr>
          <w:trHeight w:val="270"/>
          <w:jc w:val="center"/>
        </w:trPr>
        <w:tc>
          <w:tcPr>
            <w:tcW w:w="1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17B83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CH8-CH28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14DA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03</w:t>
            </w:r>
          </w:p>
        </w:tc>
        <w:tc>
          <w:tcPr>
            <w:tcW w:w="12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8B4E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9-CH20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FF2BB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FC56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5-CH38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5CA1A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75D7EE26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6B0B4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8-CH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E7F3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6CF000CF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9-CH2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4E5BF37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2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9110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6-CH4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F9E0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1F7EB6" w14:paraId="1D5B05FC" w14:textId="77777777" w:rsidTr="001F7EB6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81798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8-CH3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E22B9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1156DA78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9-CH3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4C07D71B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3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F269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7-CH3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78A8C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298B3325" w14:textId="77777777" w:rsidTr="00A10B62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16851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9-CH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BC81C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5408CE76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19-CH3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70E55B1B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2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51DA3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7-CH4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EAF62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F7EB6" w14:paraId="35BAE128" w14:textId="77777777" w:rsidTr="00A10B62">
        <w:trPr>
          <w:trHeight w:val="270"/>
          <w:jc w:val="center"/>
        </w:trPr>
        <w:tc>
          <w:tcPr>
            <w:tcW w:w="1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35E589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9-CH1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B3A378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92FF3E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22-CH2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56E6C2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DF766C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38-CH3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CECDD3" w14:textId="77777777" w:rsidR="000170F0" w:rsidRDefault="000170F0" w:rsidP="00DB388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</w:tr>
    </w:tbl>
    <w:p w14:paraId="18D48ACC" w14:textId="2861C9E2" w:rsidR="000170F0" w:rsidRPr="000170F0" w:rsidRDefault="000170F0" w:rsidP="00A37381">
      <w:pPr>
        <w:rPr>
          <w:rFonts w:ascii="Times New Roman" w:hAnsi="Times New Roman" w:cs="Times New Roman"/>
          <w:sz w:val="18"/>
          <w:szCs w:val="18"/>
        </w:rPr>
        <w:sectPr w:rsidR="000170F0" w:rsidRPr="000170F0" w:rsidSect="00D542B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43831F" w14:textId="1CBCF9E4" w:rsidR="001F31BF" w:rsidRDefault="001F31BF" w:rsidP="001F31B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A551A9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hannel connections that were statistically different of back testing among 3 groups during th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hi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hua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task</w:t>
      </w:r>
    </w:p>
    <w:tbl>
      <w:tblPr>
        <w:tblW w:w="14081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0"/>
        <w:gridCol w:w="2032"/>
        <w:gridCol w:w="2328"/>
        <w:gridCol w:w="1093"/>
        <w:gridCol w:w="1637"/>
        <w:gridCol w:w="2109"/>
        <w:gridCol w:w="2351"/>
        <w:gridCol w:w="1071"/>
      </w:tblGrid>
      <w:tr w:rsidR="001F31BF" w14:paraId="1CB655A1" w14:textId="77777777" w:rsidTr="00DB388F">
        <w:trPr>
          <w:trHeight w:val="270"/>
          <w:jc w:val="center"/>
        </w:trPr>
        <w:tc>
          <w:tcPr>
            <w:tcW w:w="14081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152842" w14:textId="39BADD6F" w:rsidR="001F31BF" w:rsidRDefault="001F31BF" w:rsidP="00DB388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2DM group vs. T2DM with MDD group</w:t>
            </w:r>
          </w:p>
        </w:tc>
      </w:tr>
      <w:tr w:rsidR="001F31BF" w14:paraId="419FBC5C" w14:textId="77777777" w:rsidTr="00DB388F">
        <w:trPr>
          <w:trHeight w:val="270"/>
          <w:jc w:val="center"/>
        </w:trPr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FFB950" w14:textId="77777777" w:rsidR="001F31BF" w:rsidRDefault="001F31BF" w:rsidP="00DB388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Channel connection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74F1E8" w14:textId="77777777" w:rsidR="001F31BF" w:rsidRDefault="001F31BF" w:rsidP="00DB388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e PLV value in T2DM group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70FB77" w14:textId="77777777" w:rsidR="001F31BF" w:rsidRDefault="001F31BF" w:rsidP="00DB388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e PLV value in T2DM with MDD group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6BE831" w14:textId="77777777" w:rsidR="001F31BF" w:rsidRDefault="001F31BF" w:rsidP="00DB388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B74FC0" w14:textId="77777777" w:rsidR="001F31BF" w:rsidRDefault="001F31BF" w:rsidP="00DB388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Channel connection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7B828B" w14:textId="77777777" w:rsidR="001F31BF" w:rsidRDefault="001F31BF" w:rsidP="00DB388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e PLV value in T2DM group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4BE9D5" w14:textId="77777777" w:rsidR="001F31BF" w:rsidRDefault="001F31BF" w:rsidP="00DB388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e PLV value in T2DM with MDD group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567A53" w14:textId="77777777" w:rsidR="001F31BF" w:rsidRDefault="001F31BF" w:rsidP="00DB388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</w:tr>
      <w:tr w:rsidR="00070BF7" w14:paraId="40FF5D14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2809F914" w14:textId="6BA7351F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21A53E12" w14:textId="4D4F971A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1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5B4B0F28" w14:textId="0A1B443B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69914A78" w14:textId="72E17962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05E2CEBD" w14:textId="3AB8511F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6921E6C6" w14:textId="57831EFC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2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549F2A05" w14:textId="65D6B3C5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1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791BF7D3" w14:textId="4DE07591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070BF7" w14:paraId="1F05144D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1FA292D2" w14:textId="426B7D30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3AE751DD" w14:textId="491BF9A1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573C6160" w14:textId="4716F637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427094C3" w14:textId="646B8DDC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7407E476" w14:textId="2F3985D9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6DD48B16" w14:textId="1B9386E6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2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0DE8AD87" w14:textId="06D353E4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8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3255C220" w14:textId="3EC781AE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070BF7" w14:paraId="7508A725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20E89D2D" w14:textId="0F0A76B8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16E27A9A" w14:textId="27F91A42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4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098622B7" w14:textId="00C61350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1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79EE85DE" w14:textId="20D3E5AC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4E92891D" w14:textId="06302787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66A2F3ED" w14:textId="02475657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51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1474B580" w14:textId="64CFBC9A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24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5C63A047" w14:textId="185A2681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070BF7" w14:paraId="0BFFC855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68013119" w14:textId="54748E30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10C57343" w14:textId="07105033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5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01E38964" w14:textId="3D909DD6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4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111A6FB6" w14:textId="63B95F11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3E3C5D4E" w14:textId="006922F7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2CD44F0E" w14:textId="5C6F04B1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67E99E21" w14:textId="2A13E587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08645439" w14:textId="58592B22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70BF7" w14:paraId="7601B626" w14:textId="77777777" w:rsidTr="00DB388F">
        <w:trPr>
          <w:trHeight w:val="270"/>
          <w:jc w:val="center"/>
        </w:trPr>
        <w:tc>
          <w:tcPr>
            <w:tcW w:w="14081" w:type="dxa"/>
            <w:gridSpan w:val="8"/>
            <w:shd w:val="clear" w:color="auto" w:fill="auto"/>
            <w:noWrap/>
            <w:vAlign w:val="center"/>
          </w:tcPr>
          <w:p w14:paraId="05004272" w14:textId="77777777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Healthy group vs. T2DM with MDD group</w:t>
            </w:r>
          </w:p>
        </w:tc>
      </w:tr>
      <w:tr w:rsidR="00070BF7" w14:paraId="6EED3B66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3AB5CC7C" w14:textId="77777777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Channel connection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6B729479" w14:textId="77777777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e PLV value in healthy group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25B6E796" w14:textId="77777777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e PLV value in T2DM with MDD group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74DF2242" w14:textId="77777777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2F3223BB" w14:textId="77777777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Channel connection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31918A30" w14:textId="77777777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e PLV value in healthy group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376F1154" w14:textId="77777777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e PLV value in T2DM with MDD group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3AF89EB4" w14:textId="77777777" w:rsidR="00070BF7" w:rsidRDefault="00070BF7" w:rsidP="00070B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</w:tr>
      <w:tr w:rsidR="001B6FB6" w14:paraId="11B2E4F1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1E0CBA5B" w14:textId="1FB6047C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69560A1A" w14:textId="2DBCFA43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3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24CE6781" w14:textId="48F8B95F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1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1D659476" w14:textId="6A6A2081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5CFD291D" w14:textId="5C61106D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771F2ADA" w14:textId="6D85DD07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7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01BBEDED" w14:textId="35530B8E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2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21A352F9" w14:textId="68F57031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B6FB6" w14:paraId="0F82A48F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1705AACC" w14:textId="6E4C7EAF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4F762542" w14:textId="5FC7491B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0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028023F4" w14:textId="42C01922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1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08F00C5B" w14:textId="7D746CF8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7C16A1D3" w14:textId="7C0A8B0B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0B4B1747" w14:textId="7B3386D4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6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5AC8BE42" w14:textId="5B69C629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8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6237BE0B" w14:textId="5C50D633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B6FB6" w14:paraId="750DF8D3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21EFBF65" w14:textId="22997CE7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058E3713" w14:textId="057402E9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5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3BE37BEA" w14:textId="7AE551F6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2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211599B3" w14:textId="1C7A59B4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54B62BC3" w14:textId="04B3464C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6BB9B978" w14:textId="4CCCC19A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4F0D246F" w14:textId="43758961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9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463B8945" w14:textId="7A98081F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B6FB6" w14:paraId="0874FA6D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340FB1E9" w14:textId="721C975B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592909D7" w14:textId="44DB0266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7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166B60EA" w14:textId="61AB1A4C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1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3071A263" w14:textId="78BC444F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126F7E58" w14:textId="31E1980C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5A4EA94B" w14:textId="3A3549C7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1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16C18C59" w14:textId="525F854E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1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1A31ED9A" w14:textId="0639AD0C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B6FB6" w14:paraId="544E8294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0AB7D409" w14:textId="6F1D0668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494E05BB" w14:textId="585A8753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8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513EB412" w14:textId="22E5FB37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9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6D8EE7E9" w14:textId="03CB5565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1E63B987" w14:textId="10848234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72D12876" w14:textId="45437B65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3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5D0A2E74" w14:textId="1516AB3A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7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6AA4EE15" w14:textId="007C7002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B6FB6" w14:paraId="5CDA4613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62F457A2" w14:textId="3572DBE9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52D2C2F5" w14:textId="38356753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7A8E1A6D" w14:textId="1DACB4E0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7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3898B73E" w14:textId="773D4F11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55BA91E0" w14:textId="3B11B04E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717B1BBC" w14:textId="56360E90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8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1AE3E194" w14:textId="200862D0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9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33519BFF" w14:textId="7520A29C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B6FB6" w14:paraId="111DA98D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3CBF28D6" w14:textId="5B96EC3E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0C8E5CBB" w14:textId="27F681E7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4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4C88343F" w14:textId="2292B6E5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5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20492536" w14:textId="36BABC46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312557AB" w14:textId="04F9ACDD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00A106CE" w14:textId="58577DD2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2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3C8EAB7B" w14:textId="46D8A112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9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485572B0" w14:textId="6EAA46D2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B6FB6" w14:paraId="19BEF574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39FE3102" w14:textId="1F9B7260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67AAE8B3" w14:textId="1B2111BB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9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22AE061A" w14:textId="6E5EE815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1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092CDC94" w14:textId="277114D6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1916D809" w14:textId="7AAD205E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1C6A8293" w14:textId="79E0822A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3D2008CF" w14:textId="3EC1E356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7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10FECB03" w14:textId="09FFA132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B6FB6" w14:paraId="1DA2D944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4DDB21EE" w14:textId="202A881C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6AB1898A" w14:textId="150A88D6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8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37F66A6B" w14:textId="66E1255F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6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035D6B4F" w14:textId="1596BEFD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31EA6069" w14:textId="25FCDC9A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07816428" w14:textId="6FA604DB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1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09EBF500" w14:textId="7D6FE39A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1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3C22C9C2" w14:textId="459BEDBA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B6FB6" w14:paraId="56E22CD2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0B75CB9D" w14:textId="1F2CB7F1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41110B92" w14:textId="4345605A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4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45F5A918" w14:textId="02F4D84B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0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7C64DB60" w14:textId="3FC2C0C7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4440F407" w14:textId="7F81FF34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0ADE77A7" w14:textId="5F33FF1E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3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13A1039C" w14:textId="68966814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3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23142528" w14:textId="0E9A0FF0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B6FB6" w14:paraId="55778847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3DDE6475" w14:textId="602ADAED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17C0B320" w14:textId="78B9A738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4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56A48533" w14:textId="13580DD1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4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0096E6AC" w14:textId="6922D51C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381C129A" w14:textId="2E6B52F0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280267AD" w14:textId="14138A72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5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7F5032F5" w14:textId="0870ECEA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4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42BFDC69" w14:textId="27A48DA2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B6FB6" w14:paraId="519984A8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65B3E75A" w14:textId="3C6AAF30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41BF668D" w14:textId="63CF961C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66CDF68D" w14:textId="2DBE8990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7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06787C6F" w14:textId="01B0278B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574A4F71" w14:textId="54B0A8B4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58D686D4" w14:textId="25D769E2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9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38FF589F" w14:textId="7B37120E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2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36F78AED" w14:textId="7F24FE68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B6FB6" w14:paraId="5351E518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098303B7" w14:textId="1C76FBD1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02323F6D" w14:textId="7C2FBB72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3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5CB7F80F" w14:textId="2C439AFB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2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18B451E3" w14:textId="058BAE21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58B6344D" w14:textId="69FE2690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610148B6" w14:textId="4C0BC197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7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094F46B0" w14:textId="20427248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6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415775E0" w14:textId="62B5DF4F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B6FB6" w14:paraId="35EFA09E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07CEB7F1" w14:textId="0964B3FD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20735372" w14:textId="45BC335C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5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03550D6A" w14:textId="280D9641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70F05C8B" w14:textId="2E853313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501B33D0" w14:textId="572858BE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3E9F91F2" w14:textId="7E298D9D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2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0AAED386" w14:textId="50FB630B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1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6FF570A7" w14:textId="21EAD418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B6FB6" w14:paraId="194D99F7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44F1A13E" w14:textId="4715E6D7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04C3AB2F" w14:textId="420CE1F4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1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618ACD83" w14:textId="101F3ED0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3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24FB1792" w14:textId="7BAA93AC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4FC414FA" w14:textId="11A32C92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3065ABF7" w14:textId="3F16748C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3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4782E0D9" w14:textId="212F3F3B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02F8AE91" w14:textId="18F448F6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B6FB6" w14:paraId="76BFB2A8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51184F6E" w14:textId="7A1BCB97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2CAC105F" w14:textId="1930A170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6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5FFCC515" w14:textId="26B77E55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9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7F2195C9" w14:textId="1ACDCA33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467C3415" w14:textId="0086DE62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25E6F168" w14:textId="24C69BB0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5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27C7EC36" w14:textId="6D426E5D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4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3BBDADC2" w14:textId="575009A0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B6FB6" w14:paraId="716A8FC5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3335C64D" w14:textId="3A16FE0D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310547C6" w14:textId="39EDA985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2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329F3B91" w14:textId="59D6C28D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4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21BCEBD7" w14:textId="56C6B561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67B0597D" w14:textId="7054BA80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73660E10" w14:textId="42D50784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2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2D366D1B" w14:textId="474AAE8E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9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1C0470DD" w14:textId="754E100F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B6FB6" w14:paraId="196A82B8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201A6F54" w14:textId="6658C276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312DBF9C" w14:textId="1F621F88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3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431C9232" w14:textId="15B94389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1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3A216FCA" w14:textId="36AF0E5F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2FCA7A3E" w14:textId="03EF6A3B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05C0588B" w14:textId="0FD299D1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4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3F1192EE" w14:textId="10105FA3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0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203E8469" w14:textId="10BA53F2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B6FB6" w14:paraId="499CDA9C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262586C4" w14:textId="50752A61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08AFD058" w14:textId="056750F1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5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5BD869DA" w14:textId="7192BD78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1861BEA4" w14:textId="0F4C2774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78DB6960" w14:textId="0324A479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146672E0" w14:textId="6AF28B8C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1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3951BD8A" w14:textId="3C5C1027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2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0FE11986" w14:textId="03FD5129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B6FB6" w14:paraId="468CE90B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217B5D9A" w14:textId="77342F02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14C2A900" w14:textId="176C259F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8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0ADA267E" w14:textId="3D288518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8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6E0359CE" w14:textId="0BE66CAB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11993038" w14:textId="2B217B81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3CDB9BE7" w14:textId="16019CDC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8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4FF8B24D" w14:textId="1F33E254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12DD1575" w14:textId="24D69F02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B6FB6" w14:paraId="6F5FDBC6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26D52609" w14:textId="2375C6D7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5A20F558" w14:textId="2DE26DED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1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3D711526" w14:textId="2C2D79BE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9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36452706" w14:textId="2282D0B0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15F6F151" w14:textId="2948B6E9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39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3D9465A0" w14:textId="71CAA5F6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7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010B839F" w14:textId="718D4DB3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8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31C50BBB" w14:textId="4A5CD6A3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B6FB6" w14:paraId="0E5FC2A9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4B7F3447" w14:textId="764D2961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6A0554E4" w14:textId="7A1E0481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0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6996AB82" w14:textId="4664E034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5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543E7DA8" w14:textId="62BC32C6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7C67714A" w14:textId="17C65319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27722D3A" w14:textId="62D24275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5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623DE1F6" w14:textId="0A456DB3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5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7B1276AD" w14:textId="7DF92B66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  <w:tr w:rsidR="001B6FB6" w14:paraId="63F6A293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0ABB91F5" w14:textId="0FFAE6A4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H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58DB1F32" w14:textId="60FED69F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5</w:t>
            </w: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6948AE08" w14:textId="5F4A03D7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24496630" w14:textId="5F6386D3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2EE20DE4" w14:textId="5B02E6AF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313B9E20" w14:textId="1958A084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572DF13D" w14:textId="7812B2BA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188C932B" w14:textId="005F946B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1B6FB6" w14:paraId="52B5F71E" w14:textId="77777777" w:rsidTr="00AF4126">
        <w:trPr>
          <w:trHeight w:val="270"/>
          <w:jc w:val="center"/>
        </w:trPr>
        <w:tc>
          <w:tcPr>
            <w:tcW w:w="14081" w:type="dxa"/>
            <w:gridSpan w:val="8"/>
            <w:shd w:val="clear" w:color="auto" w:fill="auto"/>
            <w:noWrap/>
            <w:vAlign w:val="center"/>
          </w:tcPr>
          <w:p w14:paraId="5A7B9953" w14:textId="04D4133D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T2D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group vs. T2DM with MDD group</w:t>
            </w:r>
          </w:p>
        </w:tc>
      </w:tr>
      <w:tr w:rsidR="001B6FB6" w14:paraId="24A7262E" w14:textId="77777777" w:rsidTr="00DB388F">
        <w:trPr>
          <w:trHeight w:val="270"/>
          <w:jc w:val="center"/>
        </w:trPr>
        <w:tc>
          <w:tcPr>
            <w:tcW w:w="1460" w:type="dxa"/>
            <w:shd w:val="clear" w:color="auto" w:fill="auto"/>
            <w:noWrap/>
            <w:vAlign w:val="center"/>
          </w:tcPr>
          <w:p w14:paraId="093437C9" w14:textId="33FFE39D" w:rsidR="001B6FB6" w:rsidRPr="006D2C57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None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334CCEFF" w14:textId="77777777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328" w:type="dxa"/>
            <w:shd w:val="clear" w:color="auto" w:fill="auto"/>
            <w:noWrap/>
            <w:vAlign w:val="center"/>
          </w:tcPr>
          <w:p w14:paraId="24ADD039" w14:textId="77777777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3B19EE67" w14:textId="77777777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6CDBBB22" w14:textId="77777777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44A6FFC3" w14:textId="77777777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55AEB1C8" w14:textId="77777777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29E72C9C" w14:textId="77777777" w:rsidR="001B6FB6" w:rsidRDefault="001B6FB6" w:rsidP="001B6F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</w:tbl>
    <w:p w14:paraId="788771ED" w14:textId="77777777" w:rsidR="00696003" w:rsidRDefault="00696003" w:rsidP="0069600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1711E">
        <w:rPr>
          <w:rFonts w:ascii="Times New Roman" w:hAnsi="Times New Roman" w:cs="Times New Roman"/>
          <w:sz w:val="18"/>
          <w:szCs w:val="18"/>
        </w:rPr>
        <w:t>Note:</w:t>
      </w:r>
      <w:r>
        <w:rPr>
          <w:rFonts w:ascii="Times New Roman" w:hAnsi="Times New Roman" w:cs="Times New Roman"/>
          <w:sz w:val="18"/>
          <w:szCs w:val="18"/>
        </w:rPr>
        <w:t xml:space="preserve"> MDD: M</w:t>
      </w:r>
      <w:r w:rsidRPr="006A19BE">
        <w:rPr>
          <w:rFonts w:ascii="Times New Roman" w:hAnsi="Times New Roman" w:cs="Times New Roman"/>
          <w:sz w:val="18"/>
          <w:szCs w:val="18"/>
        </w:rPr>
        <w:t>ajor depressive disorder</w:t>
      </w:r>
      <w:r>
        <w:rPr>
          <w:rFonts w:ascii="Times New Roman" w:hAnsi="Times New Roman" w:cs="Times New Roman"/>
          <w:sz w:val="18"/>
          <w:szCs w:val="18"/>
        </w:rPr>
        <w:t xml:space="preserve">. PLV: </w:t>
      </w:r>
      <w:r w:rsidRPr="00696003">
        <w:rPr>
          <w:rFonts w:ascii="Times New Roman" w:hAnsi="Times New Roman" w:cs="Times New Roman"/>
          <w:sz w:val="18"/>
          <w:szCs w:val="18"/>
        </w:rPr>
        <w:t>phase locking value</w:t>
      </w:r>
      <w:r>
        <w:rPr>
          <w:rFonts w:ascii="Times New Roman" w:hAnsi="Times New Roman" w:cs="Times New Roman"/>
          <w:sz w:val="18"/>
          <w:szCs w:val="18"/>
        </w:rPr>
        <w:t xml:space="preserve">. T2DM: </w:t>
      </w:r>
      <w:r w:rsidRPr="006A19BE">
        <w:rPr>
          <w:rFonts w:ascii="Times New Roman" w:hAnsi="Times New Roman" w:cs="Times New Roman"/>
          <w:sz w:val="18"/>
          <w:szCs w:val="18"/>
        </w:rPr>
        <w:t>Type 2 diabetes mellitu</w:t>
      </w:r>
      <w:r w:rsidR="0068181B">
        <w:rPr>
          <w:rFonts w:ascii="Times New Roman" w:hAnsi="Times New Roman" w:cs="Times New Roman"/>
          <w:sz w:val="18"/>
          <w:szCs w:val="18"/>
        </w:rPr>
        <w:t>s</w:t>
      </w:r>
      <w:r w:rsidR="00D6487E">
        <w:rPr>
          <w:rFonts w:ascii="Times New Roman" w:hAnsi="Times New Roman" w:cs="Times New Roman"/>
          <w:sz w:val="18"/>
          <w:szCs w:val="18"/>
        </w:rPr>
        <w:t>.</w:t>
      </w:r>
    </w:p>
    <w:p w14:paraId="1D96B9FF" w14:textId="77777777" w:rsidR="00D6487E" w:rsidRPr="00D6487E" w:rsidRDefault="00D6487E" w:rsidP="00D6487E">
      <w:pPr>
        <w:rPr>
          <w:rFonts w:ascii="Times New Roman" w:hAnsi="Times New Roman" w:cs="Times New Roman"/>
          <w:sz w:val="18"/>
          <w:szCs w:val="18"/>
        </w:rPr>
      </w:pPr>
    </w:p>
    <w:p w14:paraId="17E742CA" w14:textId="77777777" w:rsidR="00D6487E" w:rsidRPr="00D6487E" w:rsidRDefault="00D6487E" w:rsidP="00D6487E">
      <w:pPr>
        <w:rPr>
          <w:rFonts w:ascii="Times New Roman" w:hAnsi="Times New Roman" w:cs="Times New Roman"/>
          <w:sz w:val="18"/>
          <w:szCs w:val="18"/>
        </w:rPr>
      </w:pPr>
    </w:p>
    <w:p w14:paraId="1D3C41AD" w14:textId="77777777" w:rsidR="00D6487E" w:rsidRPr="00D6487E" w:rsidRDefault="00D6487E" w:rsidP="00D6487E">
      <w:pPr>
        <w:rPr>
          <w:rFonts w:ascii="Times New Roman" w:hAnsi="Times New Roman" w:cs="Times New Roman"/>
          <w:sz w:val="18"/>
          <w:szCs w:val="18"/>
        </w:rPr>
      </w:pPr>
    </w:p>
    <w:p w14:paraId="5AE4437B" w14:textId="77777777" w:rsidR="00E23DF3" w:rsidRDefault="00E23DF3" w:rsidP="00D6487E">
      <w:pPr>
        <w:rPr>
          <w:rFonts w:ascii="Times New Roman" w:hAnsi="Times New Roman" w:cs="Times New Roman"/>
          <w:sz w:val="18"/>
          <w:szCs w:val="18"/>
        </w:rPr>
        <w:sectPr w:rsidR="00E23DF3" w:rsidSect="00D542B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62FC82B" w14:textId="1725F2AD" w:rsidR="00D6487E" w:rsidRPr="00D6487E" w:rsidRDefault="00E23DF3" w:rsidP="00E23DF3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6869377E" wp14:editId="25DBA2C0">
            <wp:extent cx="4290060" cy="2736215"/>
            <wp:effectExtent l="0" t="0" r="0" b="0"/>
            <wp:docPr id="4240164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0060" cy="2736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D43C90" w14:textId="29D6AE43" w:rsidR="00D6487E" w:rsidRDefault="00CC1C79" w:rsidP="009852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1C79">
        <w:rPr>
          <w:rFonts w:ascii="Times New Roman" w:hAnsi="Times New Roman" w:cs="Times New Roman" w:hint="eastAsia"/>
          <w:sz w:val="24"/>
          <w:szCs w:val="24"/>
        </w:rPr>
        <w:t>Fig. S1 The results of correlation between HbO</w:t>
      </w:r>
      <w:r w:rsidRPr="00CC1C79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CC1C79">
        <w:rPr>
          <w:rFonts w:ascii="Times New Roman" w:hAnsi="Times New Roman" w:cs="Times New Roman" w:hint="eastAsia"/>
          <w:sz w:val="24"/>
          <w:szCs w:val="24"/>
        </w:rPr>
        <w:t xml:space="preserve"> concentration of DLPFC and HAMD-24 scores in patients with T2DM and MDD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E6454DE" w14:textId="7E52F28C" w:rsidR="00CC1C79" w:rsidRPr="00CC1C79" w:rsidRDefault="00CC1C79" w:rsidP="009852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CH: Channel. DLPFC: </w:t>
      </w:r>
      <w:r w:rsidRPr="00CC1C79">
        <w:rPr>
          <w:rFonts w:ascii="Times New Roman" w:hAnsi="Times New Roman" w:cs="Times New Roman"/>
          <w:sz w:val="24"/>
          <w:szCs w:val="24"/>
        </w:rPr>
        <w:t>dorsolateral prefrontal cortex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CC1C79">
        <w:rPr>
          <w:rFonts w:ascii="Times New Roman" w:hAnsi="Times New Roman" w:cs="Times New Roman" w:hint="eastAsia"/>
          <w:sz w:val="24"/>
          <w:szCs w:val="24"/>
        </w:rPr>
        <w:t>HbO</w:t>
      </w:r>
      <w:r w:rsidRPr="00CC1C79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CC1C79"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C1C79">
        <w:rPr>
          <w:rFonts w:ascii="Times New Roman" w:hAnsi="Times New Roman" w:cs="Times New Roman"/>
          <w:sz w:val="24"/>
          <w:szCs w:val="24"/>
        </w:rPr>
        <w:t>oxyhemoglobin</w:t>
      </w:r>
      <w:r>
        <w:rPr>
          <w:rFonts w:ascii="Times New Roman" w:hAnsi="Times New Roman" w:cs="Times New Roman" w:hint="eastAsia"/>
          <w:sz w:val="24"/>
          <w:szCs w:val="24"/>
        </w:rPr>
        <w:t xml:space="preserve">. HAMD-24: </w:t>
      </w:r>
      <w:r w:rsidRPr="001809AF">
        <w:rPr>
          <w:rFonts w:ascii="Times New Roman" w:hAnsi="Times New Roman" w:cs="Times New Roman"/>
          <w:sz w:val="24"/>
          <w:szCs w:val="24"/>
        </w:rPr>
        <w:t>Hamilton Depression Scale-24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905B9C5" w14:textId="77777777" w:rsidR="00D6487E" w:rsidRPr="00D6487E" w:rsidRDefault="00D6487E" w:rsidP="00D6487E">
      <w:pPr>
        <w:rPr>
          <w:rFonts w:ascii="Times New Roman" w:hAnsi="Times New Roman" w:cs="Times New Roman"/>
          <w:sz w:val="18"/>
          <w:szCs w:val="18"/>
        </w:rPr>
      </w:pPr>
    </w:p>
    <w:p w14:paraId="5B3AD99B" w14:textId="214C38A5" w:rsidR="00D6487E" w:rsidRDefault="007E6071" w:rsidP="009B08D4">
      <w:pPr>
        <w:jc w:val="center"/>
        <w:rPr>
          <w:rFonts w:ascii="Times New Roman" w:hAnsi="Times New Roman" w:cs="Times New Roman"/>
          <w:sz w:val="18"/>
          <w:szCs w:val="18"/>
        </w:rPr>
      </w:pPr>
      <w:r w:rsidRPr="007E6071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64DDEA1C" wp14:editId="0425D2D5">
            <wp:extent cx="4291330" cy="2738755"/>
            <wp:effectExtent l="0" t="0" r="0" b="0"/>
            <wp:docPr id="543646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330" cy="2738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6B99E" w14:textId="795337D3" w:rsidR="009B08D4" w:rsidRDefault="009B08D4" w:rsidP="009B08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1C79">
        <w:rPr>
          <w:rFonts w:ascii="Times New Roman" w:hAnsi="Times New Roman" w:cs="Times New Roman" w:hint="eastAsia"/>
          <w:sz w:val="24"/>
          <w:szCs w:val="24"/>
        </w:rPr>
        <w:t>Fig.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CC1C79">
        <w:rPr>
          <w:rFonts w:ascii="Times New Roman" w:hAnsi="Times New Roman" w:cs="Times New Roman" w:hint="eastAsia"/>
          <w:sz w:val="24"/>
          <w:szCs w:val="24"/>
        </w:rPr>
        <w:t xml:space="preserve"> The results of correlation between HbO</w:t>
      </w:r>
      <w:r w:rsidRPr="00CC1C79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CC1C79">
        <w:rPr>
          <w:rFonts w:ascii="Times New Roman" w:hAnsi="Times New Roman" w:cs="Times New Roman" w:hint="eastAsia"/>
          <w:sz w:val="24"/>
          <w:szCs w:val="24"/>
        </w:rPr>
        <w:t xml:space="preserve"> concentration of DLPFC and HAMD-24 scores in patients with T2DM and MDD</w:t>
      </w:r>
      <w:r>
        <w:rPr>
          <w:rFonts w:ascii="Times New Roman" w:hAnsi="Times New Roman" w:cs="Times New Roman" w:hint="eastAsia"/>
          <w:sz w:val="24"/>
          <w:szCs w:val="24"/>
        </w:rPr>
        <w:t xml:space="preserve"> after excluding </w:t>
      </w:r>
      <w:r w:rsidR="00560644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outliers.</w:t>
      </w:r>
    </w:p>
    <w:p w14:paraId="35E44EE2" w14:textId="77777777" w:rsidR="009B08D4" w:rsidRPr="00CC1C79" w:rsidRDefault="009B08D4" w:rsidP="009B08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CH: Channel. DLPFC: </w:t>
      </w:r>
      <w:r w:rsidRPr="00CC1C79">
        <w:rPr>
          <w:rFonts w:ascii="Times New Roman" w:hAnsi="Times New Roman" w:cs="Times New Roman"/>
          <w:sz w:val="24"/>
          <w:szCs w:val="24"/>
        </w:rPr>
        <w:t>dorsolateral prefrontal cortex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CC1C79">
        <w:rPr>
          <w:rFonts w:ascii="Times New Roman" w:hAnsi="Times New Roman" w:cs="Times New Roman" w:hint="eastAsia"/>
          <w:sz w:val="24"/>
          <w:szCs w:val="24"/>
        </w:rPr>
        <w:t>HbO</w:t>
      </w:r>
      <w:r w:rsidRPr="00CC1C79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CC1C79"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C1C79">
        <w:rPr>
          <w:rFonts w:ascii="Times New Roman" w:hAnsi="Times New Roman" w:cs="Times New Roman"/>
          <w:sz w:val="24"/>
          <w:szCs w:val="24"/>
        </w:rPr>
        <w:t>oxyhemoglobin</w:t>
      </w:r>
      <w:r>
        <w:rPr>
          <w:rFonts w:ascii="Times New Roman" w:hAnsi="Times New Roman" w:cs="Times New Roman" w:hint="eastAsia"/>
          <w:sz w:val="24"/>
          <w:szCs w:val="24"/>
        </w:rPr>
        <w:t xml:space="preserve">. HAMD-24: </w:t>
      </w:r>
      <w:r w:rsidRPr="001809AF">
        <w:rPr>
          <w:rFonts w:ascii="Times New Roman" w:hAnsi="Times New Roman" w:cs="Times New Roman"/>
          <w:sz w:val="24"/>
          <w:szCs w:val="24"/>
        </w:rPr>
        <w:t>Hamilton Depression Scale-24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D1590C9" w14:textId="77777777" w:rsidR="009B08D4" w:rsidRPr="009B08D4" w:rsidRDefault="009B08D4" w:rsidP="009B08D4">
      <w:pPr>
        <w:rPr>
          <w:rFonts w:ascii="Times New Roman" w:hAnsi="Times New Roman" w:cs="Times New Roman"/>
          <w:sz w:val="18"/>
          <w:szCs w:val="18"/>
        </w:rPr>
      </w:pPr>
    </w:p>
    <w:p w14:paraId="4D809D9D" w14:textId="77777777" w:rsidR="00D6487E" w:rsidRPr="00D6487E" w:rsidRDefault="00D6487E" w:rsidP="00D6487E">
      <w:pPr>
        <w:rPr>
          <w:rFonts w:ascii="Times New Roman" w:hAnsi="Times New Roman" w:cs="Times New Roman"/>
          <w:sz w:val="18"/>
          <w:szCs w:val="18"/>
        </w:rPr>
      </w:pPr>
    </w:p>
    <w:p w14:paraId="3FC9169A" w14:textId="69286D71" w:rsidR="0052058B" w:rsidRDefault="0052058B" w:rsidP="00AD4787">
      <w:pPr>
        <w:rPr>
          <w:rFonts w:hint="eastAsia"/>
        </w:rPr>
      </w:pPr>
    </w:p>
    <w:sectPr w:rsidR="0052058B" w:rsidSect="00E23D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00D6BB" w14:textId="77777777" w:rsidR="002A5FE1" w:rsidRDefault="002A5FE1" w:rsidP="001F7EB6">
      <w:pPr>
        <w:rPr>
          <w:rFonts w:hint="eastAsia"/>
        </w:rPr>
      </w:pPr>
      <w:r>
        <w:separator/>
      </w:r>
    </w:p>
  </w:endnote>
  <w:endnote w:type="continuationSeparator" w:id="0">
    <w:p w14:paraId="1EFFB874" w14:textId="77777777" w:rsidR="002A5FE1" w:rsidRDefault="002A5FE1" w:rsidP="001F7E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3DFAD0" w14:textId="77777777" w:rsidR="002A5FE1" w:rsidRDefault="002A5FE1" w:rsidP="001F7EB6">
      <w:pPr>
        <w:rPr>
          <w:rFonts w:hint="eastAsia"/>
        </w:rPr>
      </w:pPr>
      <w:r>
        <w:separator/>
      </w:r>
    </w:p>
  </w:footnote>
  <w:footnote w:type="continuationSeparator" w:id="0">
    <w:p w14:paraId="1A503BE8" w14:textId="77777777" w:rsidR="002A5FE1" w:rsidRDefault="002A5FE1" w:rsidP="001F7E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224"/>
    <w:rsid w:val="000170F0"/>
    <w:rsid w:val="00030645"/>
    <w:rsid w:val="00070BF7"/>
    <w:rsid w:val="000A1012"/>
    <w:rsid w:val="000C2224"/>
    <w:rsid w:val="000E08EC"/>
    <w:rsid w:val="00117777"/>
    <w:rsid w:val="00142D9B"/>
    <w:rsid w:val="00150D38"/>
    <w:rsid w:val="001B6FB6"/>
    <w:rsid w:val="001D0A1C"/>
    <w:rsid w:val="001F31BF"/>
    <w:rsid w:val="001F7EB6"/>
    <w:rsid w:val="0020479A"/>
    <w:rsid w:val="00285EAE"/>
    <w:rsid w:val="002A5FE1"/>
    <w:rsid w:val="00322317"/>
    <w:rsid w:val="0035092D"/>
    <w:rsid w:val="00381AE5"/>
    <w:rsid w:val="003F4A0D"/>
    <w:rsid w:val="00481703"/>
    <w:rsid w:val="00484DA5"/>
    <w:rsid w:val="00487D5C"/>
    <w:rsid w:val="00494DFE"/>
    <w:rsid w:val="004A5F8A"/>
    <w:rsid w:val="004E61B8"/>
    <w:rsid w:val="005039CF"/>
    <w:rsid w:val="0052058B"/>
    <w:rsid w:val="005556B6"/>
    <w:rsid w:val="00560644"/>
    <w:rsid w:val="00561495"/>
    <w:rsid w:val="006523BA"/>
    <w:rsid w:val="0067093F"/>
    <w:rsid w:val="0068181B"/>
    <w:rsid w:val="00696003"/>
    <w:rsid w:val="006A19BE"/>
    <w:rsid w:val="006D2C57"/>
    <w:rsid w:val="006F627E"/>
    <w:rsid w:val="00711AED"/>
    <w:rsid w:val="00746D46"/>
    <w:rsid w:val="007D349E"/>
    <w:rsid w:val="007E6071"/>
    <w:rsid w:val="007F24DA"/>
    <w:rsid w:val="008B164C"/>
    <w:rsid w:val="008B3E88"/>
    <w:rsid w:val="008D78BE"/>
    <w:rsid w:val="008D7BE2"/>
    <w:rsid w:val="008E04EE"/>
    <w:rsid w:val="008F4AD8"/>
    <w:rsid w:val="00907A06"/>
    <w:rsid w:val="00952457"/>
    <w:rsid w:val="00985238"/>
    <w:rsid w:val="009B08D4"/>
    <w:rsid w:val="009C7074"/>
    <w:rsid w:val="00A10B62"/>
    <w:rsid w:val="00A12B9A"/>
    <w:rsid w:val="00A303E9"/>
    <w:rsid w:val="00A37381"/>
    <w:rsid w:val="00A551A9"/>
    <w:rsid w:val="00AB3A4A"/>
    <w:rsid w:val="00AD4787"/>
    <w:rsid w:val="00B14E3C"/>
    <w:rsid w:val="00B53202"/>
    <w:rsid w:val="00B651AB"/>
    <w:rsid w:val="00B87E71"/>
    <w:rsid w:val="00B91AAE"/>
    <w:rsid w:val="00BB12CE"/>
    <w:rsid w:val="00BB2661"/>
    <w:rsid w:val="00BD7832"/>
    <w:rsid w:val="00CC1C79"/>
    <w:rsid w:val="00CD21FE"/>
    <w:rsid w:val="00D06BED"/>
    <w:rsid w:val="00D279DF"/>
    <w:rsid w:val="00D542B0"/>
    <w:rsid w:val="00D6487E"/>
    <w:rsid w:val="00D856FF"/>
    <w:rsid w:val="00DD47C2"/>
    <w:rsid w:val="00E23DF3"/>
    <w:rsid w:val="00E46A34"/>
    <w:rsid w:val="00E51191"/>
    <w:rsid w:val="00E547B5"/>
    <w:rsid w:val="00ED56C6"/>
    <w:rsid w:val="00EE62A4"/>
    <w:rsid w:val="00EF5E6D"/>
    <w:rsid w:val="00F22308"/>
    <w:rsid w:val="00F358F3"/>
    <w:rsid w:val="00F47E2A"/>
    <w:rsid w:val="00F71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43DBA5"/>
  <w15:chartTrackingRefBased/>
  <w15:docId w15:val="{74A9E7E8-387C-46CB-A7C1-B3B49146C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6003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1F31BF"/>
    <w:pPr>
      <w:keepNext/>
      <w:keepLines/>
      <w:spacing w:before="340" w:after="330" w:line="576" w:lineRule="auto"/>
      <w:outlineLvl w:val="0"/>
    </w:pPr>
    <w:rPr>
      <w:b/>
      <w:kern w:val="44"/>
      <w:sz w:val="4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C2224"/>
    <w:rPr>
      <w:rFonts w:ascii="等线" w:eastAsia="等线" w:hAnsi="等线" w:cs="等线" w:hint="eastAsi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unhideWhenUsed/>
    <w:rsid w:val="001F7E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F7EB6"/>
    <w:rPr>
      <w:sz w:val="18"/>
      <w:szCs w:val="18"/>
    </w:rPr>
  </w:style>
  <w:style w:type="paragraph" w:styleId="a6">
    <w:name w:val="footer"/>
    <w:basedOn w:val="a"/>
    <w:link w:val="a7"/>
    <w:unhideWhenUsed/>
    <w:rsid w:val="001F7E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F7EB6"/>
    <w:rPr>
      <w:sz w:val="18"/>
      <w:szCs w:val="18"/>
    </w:rPr>
  </w:style>
  <w:style w:type="character" w:customStyle="1" w:styleId="10">
    <w:name w:val="标题 1 字符"/>
    <w:basedOn w:val="a0"/>
    <w:link w:val="1"/>
    <w:rsid w:val="001F31BF"/>
    <w:rPr>
      <w:b/>
      <w:kern w:val="44"/>
      <w:sz w:val="44"/>
      <w:szCs w:val="24"/>
    </w:rPr>
  </w:style>
  <w:style w:type="paragraph" w:styleId="a8">
    <w:name w:val="annotation text"/>
    <w:basedOn w:val="a"/>
    <w:link w:val="a9"/>
    <w:uiPriority w:val="99"/>
    <w:unhideWhenUsed/>
    <w:rsid w:val="001F31BF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1F31BF"/>
  </w:style>
  <w:style w:type="character" w:styleId="aa">
    <w:name w:val="annotation reference"/>
    <w:basedOn w:val="a0"/>
    <w:uiPriority w:val="99"/>
    <w:semiHidden/>
    <w:unhideWhenUsed/>
    <w:rsid w:val="001F31BF"/>
    <w:rPr>
      <w:sz w:val="21"/>
      <w:szCs w:val="21"/>
    </w:rPr>
  </w:style>
  <w:style w:type="paragraph" w:styleId="ab">
    <w:name w:val="Revision"/>
    <w:hidden/>
    <w:uiPriority w:val="99"/>
    <w:semiHidden/>
    <w:rsid w:val="001F31BF"/>
  </w:style>
  <w:style w:type="paragraph" w:styleId="ac">
    <w:name w:val="annotation subject"/>
    <w:basedOn w:val="a8"/>
    <w:next w:val="a8"/>
    <w:link w:val="ad"/>
    <w:uiPriority w:val="99"/>
    <w:semiHidden/>
    <w:unhideWhenUsed/>
    <w:qFormat/>
    <w:rsid w:val="001F31BF"/>
    <w:rPr>
      <w:b/>
      <w:bCs/>
    </w:rPr>
  </w:style>
  <w:style w:type="character" w:customStyle="1" w:styleId="ad">
    <w:name w:val="批注主题 字符"/>
    <w:basedOn w:val="a9"/>
    <w:link w:val="ac"/>
    <w:uiPriority w:val="99"/>
    <w:semiHidden/>
    <w:rsid w:val="001F31BF"/>
    <w:rPr>
      <w:b/>
      <w:bCs/>
    </w:rPr>
  </w:style>
  <w:style w:type="character" w:styleId="ae">
    <w:name w:val="Emphasis"/>
    <w:basedOn w:val="a0"/>
    <w:qFormat/>
    <w:rsid w:val="001F31BF"/>
    <w:rPr>
      <w:i/>
    </w:rPr>
  </w:style>
  <w:style w:type="paragraph" w:customStyle="1" w:styleId="11">
    <w:name w:val="修订1"/>
    <w:hidden/>
    <w:uiPriority w:val="99"/>
    <w:semiHidden/>
    <w:rsid w:val="001F31BF"/>
  </w:style>
  <w:style w:type="table" w:customStyle="1" w:styleId="12">
    <w:name w:val="网格型1"/>
    <w:basedOn w:val="a1"/>
    <w:uiPriority w:val="39"/>
    <w:qFormat/>
    <w:rsid w:val="001F31B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39"/>
    <w:qFormat/>
    <w:rsid w:val="001F31B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uiPriority w:val="39"/>
    <w:qFormat/>
    <w:rsid w:val="001F31B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uiPriority w:val="39"/>
    <w:qFormat/>
    <w:rsid w:val="001F31B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1F31BF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1F31BF"/>
    <w:rPr>
      <w:color w:val="605E5C"/>
      <w:shd w:val="clear" w:color="auto" w:fill="E1DFDD"/>
    </w:rPr>
  </w:style>
  <w:style w:type="paragraph" w:styleId="af1">
    <w:name w:val="List Paragraph"/>
    <w:basedOn w:val="a"/>
    <w:uiPriority w:val="34"/>
    <w:qFormat/>
    <w:rsid w:val="001F31B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4</TotalTime>
  <Pages>13</Pages>
  <Words>1685</Words>
  <Characters>9607</Characters>
  <Application>Microsoft Office Word</Application>
  <DocSecurity>0</DocSecurity>
  <Lines>80</Lines>
  <Paragraphs>22</Paragraphs>
  <ScaleCrop>false</ScaleCrop>
  <Company/>
  <LinksUpToDate>false</LinksUpToDate>
  <CharactersWithSpaces>1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铭 张</dc:creator>
  <cp:keywords/>
  <dc:description/>
  <cp:lastModifiedBy>家铭 张</cp:lastModifiedBy>
  <cp:revision>53</cp:revision>
  <dcterms:created xsi:type="dcterms:W3CDTF">2023-11-14T01:05:00Z</dcterms:created>
  <dcterms:modified xsi:type="dcterms:W3CDTF">2024-09-17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b15ebea0d04c71ceaca2d2ce2d6a0fd0a67444e78150ce9909800e7fefe92f</vt:lpwstr>
  </property>
</Properties>
</file>